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C53A7" w14:textId="12640479" w:rsidR="00FF3CF5" w:rsidRDefault="00EF1B7F" w:rsidP="00FF3CF5">
      <w:pPr>
        <w:pStyle w:val="Heading1"/>
      </w:pPr>
      <w:r>
        <w:t>Supplemental Material 3</w:t>
      </w:r>
      <w:r w:rsidR="00FF3CF5">
        <w:t>: Measures</w:t>
      </w:r>
    </w:p>
    <w:p w14:paraId="6B581713" w14:textId="701B6A27" w:rsidR="00FF3CF5" w:rsidRDefault="00FF3CF5" w:rsidP="00FF3CF5">
      <w:pPr>
        <w:pStyle w:val="Heading2"/>
      </w:pPr>
      <w:r>
        <w:t xml:space="preserve">EQ-5D-5L </w:t>
      </w:r>
    </w:p>
    <w:p w14:paraId="2D7A1157" w14:textId="77777777" w:rsidR="00FF3CF5" w:rsidRDefault="00FF3CF5" w:rsidP="00FF3CF5">
      <w:r>
        <w:t>Under each heading, please tick the ONE box that best describes your health TODAY.</w:t>
      </w:r>
    </w:p>
    <w:p w14:paraId="3EF7FD90" w14:textId="77777777" w:rsidR="00FF3CF5" w:rsidRDefault="00FF3CF5" w:rsidP="00FF3CF5">
      <w:r>
        <w:t>MOBILITY</w:t>
      </w:r>
    </w:p>
    <w:p w14:paraId="4AC757AD" w14:textId="69BC676E" w:rsidR="00FF3CF5" w:rsidRDefault="00FF3CF5" w:rsidP="00FF3CF5">
      <w:r>
        <w:t xml:space="preserve">I have no problems in walking about </w:t>
      </w:r>
    </w:p>
    <w:p w14:paraId="5C7B63EF" w14:textId="7BD8E07E" w:rsidR="00FF3CF5" w:rsidRDefault="00FF3CF5" w:rsidP="00FF3CF5">
      <w:r>
        <w:t xml:space="preserve">I have slight problems in walking about </w:t>
      </w:r>
    </w:p>
    <w:p w14:paraId="04B5AABC" w14:textId="4A293370" w:rsidR="00FF3CF5" w:rsidRDefault="00FF3CF5" w:rsidP="00FF3CF5">
      <w:r>
        <w:t>I have moderate problems in walking about</w:t>
      </w:r>
    </w:p>
    <w:p w14:paraId="486398C8" w14:textId="29A73EA8" w:rsidR="00FF3CF5" w:rsidRDefault="00FF3CF5" w:rsidP="00FF3CF5">
      <w:r>
        <w:t>I have severe problems in walking about</w:t>
      </w:r>
    </w:p>
    <w:p w14:paraId="2FE90A1F" w14:textId="101B8D40" w:rsidR="00FF3CF5" w:rsidRDefault="00FF3CF5" w:rsidP="00FF3CF5">
      <w:r>
        <w:t xml:space="preserve">I am unable to walk about </w:t>
      </w:r>
    </w:p>
    <w:p w14:paraId="1A361C75" w14:textId="77777777" w:rsidR="00FF3CF5" w:rsidRDefault="00FF3CF5" w:rsidP="00FF3CF5">
      <w:r>
        <w:t>SELF-CARE</w:t>
      </w:r>
    </w:p>
    <w:p w14:paraId="28EE7C23" w14:textId="0C06780A" w:rsidR="00FF3CF5" w:rsidRDefault="00FF3CF5" w:rsidP="00FF3CF5">
      <w:r>
        <w:t xml:space="preserve">I have no problems washing or dressing myself </w:t>
      </w:r>
    </w:p>
    <w:p w14:paraId="601D1711" w14:textId="6F37DC6A" w:rsidR="00FF3CF5" w:rsidRDefault="00FF3CF5" w:rsidP="00FF3CF5">
      <w:r>
        <w:t xml:space="preserve">I have slight problems washing or dressing myself </w:t>
      </w:r>
    </w:p>
    <w:p w14:paraId="570AC489" w14:textId="4D0FC4F8" w:rsidR="00FF3CF5" w:rsidRDefault="00FF3CF5" w:rsidP="00FF3CF5">
      <w:r>
        <w:t>I have moderate problems washing or dressing myself</w:t>
      </w:r>
    </w:p>
    <w:p w14:paraId="5322A20C" w14:textId="71043EAC" w:rsidR="00FF3CF5" w:rsidRDefault="00FF3CF5" w:rsidP="00FF3CF5">
      <w:r>
        <w:t xml:space="preserve">I have severe problems washing or dressing myself </w:t>
      </w:r>
    </w:p>
    <w:p w14:paraId="72AF7DDF" w14:textId="4AE551DB" w:rsidR="00FF3CF5" w:rsidRDefault="00FF3CF5" w:rsidP="00FF3CF5">
      <w:r>
        <w:t xml:space="preserve">I am unable to wash or dress myself </w:t>
      </w:r>
    </w:p>
    <w:p w14:paraId="517CDA35" w14:textId="77777777" w:rsidR="00FF3CF5" w:rsidRDefault="00FF3CF5" w:rsidP="00FF3CF5">
      <w:r>
        <w:t>USUAL ACTIVITIES (e.g. work, study, housework, family or leisure activities)</w:t>
      </w:r>
    </w:p>
    <w:p w14:paraId="3DCC0962" w14:textId="5A8224AF" w:rsidR="00FF3CF5" w:rsidRDefault="00FF3CF5" w:rsidP="00FF3CF5">
      <w:r>
        <w:t>I have no problems doing my usual activities</w:t>
      </w:r>
    </w:p>
    <w:p w14:paraId="5790BE2E" w14:textId="4DC63D84" w:rsidR="00FF3CF5" w:rsidRDefault="00FF3CF5" w:rsidP="00FF3CF5">
      <w:r>
        <w:t xml:space="preserve">I have slight problems doing my usual activities </w:t>
      </w:r>
    </w:p>
    <w:p w14:paraId="66DCD2C9" w14:textId="4932D907" w:rsidR="00FF3CF5" w:rsidRDefault="00FF3CF5" w:rsidP="00FF3CF5">
      <w:r>
        <w:t xml:space="preserve">I have moderate problems doing my usual activities </w:t>
      </w:r>
    </w:p>
    <w:p w14:paraId="408F4E53" w14:textId="3EBCC6D9" w:rsidR="00FF3CF5" w:rsidRDefault="00FF3CF5" w:rsidP="00FF3CF5">
      <w:r>
        <w:t xml:space="preserve">I have severe problems doing my usual activities </w:t>
      </w:r>
    </w:p>
    <w:p w14:paraId="54BC8FCE" w14:textId="6B253C7C" w:rsidR="00FF3CF5" w:rsidRDefault="00FF3CF5" w:rsidP="00FF3CF5">
      <w:r>
        <w:t>I am unable to do my usual activities</w:t>
      </w:r>
    </w:p>
    <w:p w14:paraId="60E5C0E1" w14:textId="77777777" w:rsidR="00FF3CF5" w:rsidRDefault="00FF3CF5" w:rsidP="00FF3CF5">
      <w:r>
        <w:t>PAIN / DISCOMFORT</w:t>
      </w:r>
    </w:p>
    <w:p w14:paraId="692558EB" w14:textId="0E8E5018" w:rsidR="00FF3CF5" w:rsidRDefault="00FF3CF5" w:rsidP="00FF3CF5">
      <w:r>
        <w:t xml:space="preserve">I have no pain or discomfort </w:t>
      </w:r>
    </w:p>
    <w:p w14:paraId="58D11FC3" w14:textId="04A363B1" w:rsidR="00FF3CF5" w:rsidRDefault="00FF3CF5" w:rsidP="00FF3CF5">
      <w:r>
        <w:t xml:space="preserve">I have slight pain or discomfort </w:t>
      </w:r>
    </w:p>
    <w:p w14:paraId="69BC675C" w14:textId="0B342EE8" w:rsidR="00FF3CF5" w:rsidRDefault="00FF3CF5" w:rsidP="00FF3CF5">
      <w:r>
        <w:t xml:space="preserve">I have moderate pain or discomfort </w:t>
      </w:r>
    </w:p>
    <w:p w14:paraId="7BD6275C" w14:textId="6BF83732" w:rsidR="00FF3CF5" w:rsidRDefault="00FF3CF5" w:rsidP="00FF3CF5">
      <w:r>
        <w:t xml:space="preserve">I have severe pain or discomfort </w:t>
      </w:r>
    </w:p>
    <w:p w14:paraId="61B0E6B0" w14:textId="2C6A6CDB" w:rsidR="00FF3CF5" w:rsidRDefault="00FF3CF5" w:rsidP="00FF3CF5">
      <w:r>
        <w:t xml:space="preserve">I have extreme pain or discomfort </w:t>
      </w:r>
    </w:p>
    <w:p w14:paraId="5A8EC7ED" w14:textId="77777777" w:rsidR="00FF3CF5" w:rsidRDefault="00FF3CF5" w:rsidP="00FF3CF5">
      <w:r>
        <w:t>ANXIETY / DEPRESSION</w:t>
      </w:r>
    </w:p>
    <w:p w14:paraId="3298AEB5" w14:textId="09DED26C" w:rsidR="00FF3CF5" w:rsidRDefault="00FF3CF5" w:rsidP="00FF3CF5">
      <w:r>
        <w:t xml:space="preserve">I am not anxious or depressed </w:t>
      </w:r>
    </w:p>
    <w:p w14:paraId="267326E7" w14:textId="443B29F0" w:rsidR="00FF3CF5" w:rsidRDefault="00FF3CF5" w:rsidP="00FF3CF5">
      <w:r>
        <w:t xml:space="preserve">I am slightly anxious or depressed </w:t>
      </w:r>
    </w:p>
    <w:p w14:paraId="2AA83AE5" w14:textId="2CC4B893" w:rsidR="00FF3CF5" w:rsidRDefault="00FF3CF5" w:rsidP="00FF3CF5">
      <w:r>
        <w:t xml:space="preserve">I am moderately anxious or depressed </w:t>
      </w:r>
    </w:p>
    <w:p w14:paraId="12E827E7" w14:textId="11E9B7D2" w:rsidR="00FF3CF5" w:rsidRDefault="00FF3CF5" w:rsidP="00FF3CF5">
      <w:r>
        <w:t xml:space="preserve">I am severely anxious or depressed </w:t>
      </w:r>
    </w:p>
    <w:p w14:paraId="244540AA" w14:textId="4E3DB3A7" w:rsidR="00FF3CF5" w:rsidRDefault="00FF3CF5" w:rsidP="00FF3CF5">
      <w:r>
        <w:t xml:space="preserve">I am extremely anxious or depressed </w:t>
      </w:r>
    </w:p>
    <w:p w14:paraId="12C962EC" w14:textId="77777777" w:rsidR="00FF3CF5" w:rsidRDefault="00FF3CF5" w:rsidP="00FF3CF5"/>
    <w:p w14:paraId="294CAB02" w14:textId="77777777" w:rsidR="00FF3CF5" w:rsidRDefault="00FF3CF5" w:rsidP="00FF3CF5"/>
    <w:p w14:paraId="7B077EFF" w14:textId="59511B25" w:rsidR="002F19EE" w:rsidRDefault="002F19EE" w:rsidP="00601F71">
      <w:pPr>
        <w:pStyle w:val="Heading2"/>
        <w:rPr>
          <w:rStyle w:val="hgkelc"/>
        </w:rPr>
      </w:pPr>
      <w:r w:rsidRPr="00500AD1">
        <w:rPr>
          <w:rStyle w:val="hgkelc"/>
        </w:rPr>
        <w:lastRenderedPageBreak/>
        <w:t>Clinical Outcomes in Routine Evaluation – Outcome Measure (CORE-OM)</w:t>
      </w:r>
    </w:p>
    <w:p w14:paraId="4303E6B1" w14:textId="7B5EEE9C" w:rsidR="00601F71" w:rsidRPr="00601F71" w:rsidRDefault="00601F71" w:rsidP="00601F71"/>
    <w:p w14:paraId="3566B3D7" w14:textId="03F4C01A" w:rsidR="00FF3CF5" w:rsidRDefault="00601F71" w:rsidP="002F19EE">
      <w:r>
        <w:rPr>
          <w:noProof/>
        </w:rPr>
        <w:drawing>
          <wp:anchor distT="0" distB="0" distL="114300" distR="114300" simplePos="0" relativeHeight="251658240" behindDoc="0" locked="0" layoutInCell="1" allowOverlap="1" wp14:anchorId="4DD91EE8" wp14:editId="4B7AB7D7">
            <wp:simplePos x="0" y="0"/>
            <wp:positionH relativeFrom="margin">
              <wp:align>right</wp:align>
            </wp:positionH>
            <wp:positionV relativeFrom="page">
              <wp:posOffset>1558290</wp:posOffset>
            </wp:positionV>
            <wp:extent cx="5802630" cy="8348345"/>
            <wp:effectExtent l="0" t="0" r="7620" b="0"/>
            <wp:wrapThrough wrapText="bothSides">
              <wp:wrapPolygon edited="0">
                <wp:start x="0" y="0"/>
                <wp:lineTo x="0" y="21046"/>
                <wp:lineTo x="10779" y="21293"/>
                <wp:lineTo x="0" y="21342"/>
                <wp:lineTo x="0" y="21539"/>
                <wp:lineTo x="21557" y="21539"/>
                <wp:lineTo x="21557" y="21342"/>
                <wp:lineTo x="20139" y="21293"/>
                <wp:lineTo x="10779" y="21293"/>
                <wp:lineTo x="21557" y="21046"/>
                <wp:lineTo x="21557" y="0"/>
                <wp:lineTo x="0" y="0"/>
              </wp:wrapPolygon>
            </wp:wrapThrough>
            <wp:docPr id="14370" name="Picture 14370" descr="A black and white form with white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0" name="Picture 14370" descr="A black and white form with white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630" cy="8348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0E00AB" w14:textId="77777777" w:rsidR="00FF3CF5" w:rsidRDefault="00FF3CF5">
      <w:pPr>
        <w:spacing w:after="0"/>
        <w:ind w:left="-1006" w:right="-1003"/>
      </w:pPr>
      <w:r>
        <w:rPr>
          <w:noProof/>
        </w:rPr>
        <w:lastRenderedPageBreak/>
        <w:drawing>
          <wp:inline distT="0" distB="0" distL="0" distR="0" wp14:anchorId="54D146B4" wp14:editId="3C9C93D2">
            <wp:extent cx="6758608" cy="9418210"/>
            <wp:effectExtent l="0" t="0" r="4445" b="0"/>
            <wp:docPr id="14375" name="Picture 143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5" name="Picture 1437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71580" cy="943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C5358" w14:textId="77777777" w:rsidR="002F19EE" w:rsidRPr="00500AD1" w:rsidRDefault="002F19EE" w:rsidP="00601F71">
      <w:pPr>
        <w:pStyle w:val="Heading2"/>
        <w:rPr>
          <w:rStyle w:val="hgkelc"/>
        </w:rPr>
      </w:pPr>
      <w:r w:rsidRPr="00500AD1">
        <w:rPr>
          <w:rStyle w:val="hgkelc"/>
        </w:rPr>
        <w:lastRenderedPageBreak/>
        <w:t>Attention Deficit Hyperactivity Disorder Rating Scale, Investigator-Administered (ADHDRS-IV-</w:t>
      </w:r>
      <w:proofErr w:type="spellStart"/>
      <w:r w:rsidRPr="00500AD1">
        <w:rPr>
          <w:rStyle w:val="hgkelc"/>
        </w:rPr>
        <w:t>Inv</w:t>
      </w:r>
      <w:proofErr w:type="spellEnd"/>
      <w:r w:rsidRPr="00500AD1">
        <w:rPr>
          <w:rStyle w:val="hgkelc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051"/>
        <w:gridCol w:w="1078"/>
        <w:gridCol w:w="1283"/>
        <w:gridCol w:w="1078"/>
        <w:gridCol w:w="1096"/>
      </w:tblGrid>
      <w:tr w:rsidR="002F19EE" w:rsidRPr="001F30D1" w14:paraId="76C4A4F5" w14:textId="77777777" w:rsidTr="002F19EE">
        <w:tc>
          <w:tcPr>
            <w:tcW w:w="4051" w:type="dxa"/>
            <w:shd w:val="clear" w:color="auto" w:fill="auto"/>
          </w:tcPr>
          <w:p w14:paraId="6F7A9FB0" w14:textId="77777777" w:rsidR="002F19EE" w:rsidRPr="00973D43" w:rsidRDefault="002F19EE" w:rsidP="009B31E5">
            <w:pPr>
              <w:rPr>
                <w:b/>
              </w:rPr>
            </w:pPr>
          </w:p>
          <w:p w14:paraId="4E4D0817" w14:textId="77777777" w:rsidR="002F19EE" w:rsidRPr="00973D43" w:rsidRDefault="002F19EE" w:rsidP="009B31E5">
            <w:pPr>
              <w:rPr>
                <w:b/>
              </w:rPr>
            </w:pPr>
          </w:p>
          <w:p w14:paraId="7C3C3C95" w14:textId="77777777" w:rsidR="002F19EE" w:rsidRPr="00973D43" w:rsidRDefault="002F19EE" w:rsidP="009B31E5">
            <w:pPr>
              <w:rPr>
                <w:b/>
              </w:rPr>
            </w:pPr>
            <w:r w:rsidRPr="00973D43">
              <w:rPr>
                <w:b/>
              </w:rPr>
              <w:t>Items</w:t>
            </w:r>
          </w:p>
        </w:tc>
        <w:tc>
          <w:tcPr>
            <w:tcW w:w="1078" w:type="dxa"/>
            <w:shd w:val="clear" w:color="auto" w:fill="auto"/>
          </w:tcPr>
          <w:p w14:paraId="2DED255A" w14:textId="77777777" w:rsidR="002F19EE" w:rsidRPr="001F30D1" w:rsidRDefault="002F19EE" w:rsidP="009B31E5">
            <w:r w:rsidRPr="001F30D1">
              <w:t>N</w:t>
            </w:r>
            <w:r>
              <w:t>ot at all, never</w:t>
            </w:r>
          </w:p>
        </w:tc>
        <w:tc>
          <w:tcPr>
            <w:tcW w:w="1283" w:type="dxa"/>
            <w:shd w:val="clear" w:color="auto" w:fill="auto"/>
          </w:tcPr>
          <w:p w14:paraId="7DBEC608" w14:textId="77777777" w:rsidR="002F19EE" w:rsidRPr="001F30D1" w:rsidRDefault="002F19EE" w:rsidP="009B31E5">
            <w:r>
              <w:t xml:space="preserve">Just a little, </w:t>
            </w:r>
            <w:proofErr w:type="gramStart"/>
            <w:r>
              <w:t>once in a while</w:t>
            </w:r>
            <w:proofErr w:type="gramEnd"/>
          </w:p>
        </w:tc>
        <w:tc>
          <w:tcPr>
            <w:tcW w:w="1078" w:type="dxa"/>
            <w:shd w:val="clear" w:color="auto" w:fill="auto"/>
          </w:tcPr>
          <w:p w14:paraId="1AC02708" w14:textId="77777777" w:rsidR="002F19EE" w:rsidRPr="001F30D1" w:rsidRDefault="002F19EE" w:rsidP="009B31E5">
            <w:r>
              <w:t>Pretty much, o</w:t>
            </w:r>
            <w:r w:rsidRPr="001F30D1">
              <w:t>ften</w:t>
            </w:r>
          </w:p>
        </w:tc>
        <w:tc>
          <w:tcPr>
            <w:tcW w:w="1096" w:type="dxa"/>
            <w:shd w:val="clear" w:color="auto" w:fill="auto"/>
          </w:tcPr>
          <w:p w14:paraId="58A616C7" w14:textId="77777777" w:rsidR="002F19EE" w:rsidRPr="001F30D1" w:rsidRDefault="002F19EE" w:rsidP="009B31E5">
            <w:r>
              <w:t>Very much, frequently</w:t>
            </w:r>
          </w:p>
        </w:tc>
      </w:tr>
      <w:tr w:rsidR="002F19EE" w:rsidRPr="001F30D1" w14:paraId="61861FC1" w14:textId="77777777" w:rsidTr="0087633B">
        <w:trPr>
          <w:trHeight w:val="493"/>
        </w:trPr>
        <w:tc>
          <w:tcPr>
            <w:tcW w:w="4051" w:type="dxa"/>
            <w:shd w:val="clear" w:color="auto" w:fill="auto"/>
          </w:tcPr>
          <w:p w14:paraId="70F954F2" w14:textId="77777777" w:rsidR="002F19EE" w:rsidRPr="002F19EE" w:rsidRDefault="002F19EE" w:rsidP="009B31E5">
            <w:r w:rsidRPr="002F19EE">
              <w:t>1.  Loses things necessary for tasks and activities (1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3B666038" w14:textId="08FB3352" w:rsidR="002F19EE" w:rsidRPr="001F30D1" w:rsidRDefault="002F19EE" w:rsidP="009B31E5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058F4690" w14:textId="77777777" w:rsidTr="002F19EE">
        <w:tc>
          <w:tcPr>
            <w:tcW w:w="4051" w:type="dxa"/>
            <w:shd w:val="clear" w:color="auto" w:fill="auto"/>
          </w:tcPr>
          <w:p w14:paraId="6842A27A" w14:textId="09EB25E5" w:rsidR="002F19EE" w:rsidRPr="002F19EE" w:rsidRDefault="002F19EE" w:rsidP="0087633B">
            <w:r w:rsidRPr="002F19EE">
              <w:t>2.  Talks too much</w:t>
            </w:r>
            <w:r w:rsidR="0087633B">
              <w:t xml:space="preserve"> </w:t>
            </w:r>
            <w:r w:rsidRPr="002F19EE">
              <w:t>(2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5F601EED" w14:textId="27EC8744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2C9DC7A0" w14:textId="77777777" w:rsidTr="002F19EE">
        <w:tc>
          <w:tcPr>
            <w:tcW w:w="4051" w:type="dxa"/>
            <w:shd w:val="clear" w:color="auto" w:fill="auto"/>
          </w:tcPr>
          <w:p w14:paraId="6492BB55" w14:textId="77777777" w:rsidR="002F19EE" w:rsidRPr="002F19EE" w:rsidRDefault="002F19EE" w:rsidP="002F19EE">
            <w:r w:rsidRPr="002F19EE">
              <w:t>3.  Gets rowdy or boisterous doing leisure activities (4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114C0663" w14:textId="1D19790B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583B40A7" w14:textId="77777777" w:rsidTr="002F19EE">
        <w:tc>
          <w:tcPr>
            <w:tcW w:w="4051" w:type="dxa"/>
            <w:shd w:val="clear" w:color="auto" w:fill="auto"/>
          </w:tcPr>
          <w:p w14:paraId="6BD059FA" w14:textId="5FF53936" w:rsidR="002F19EE" w:rsidRPr="002F19EE" w:rsidRDefault="002F19EE" w:rsidP="0087633B">
            <w:r w:rsidRPr="002F19EE">
              <w:t>4.  Leaves seat when not supposed to</w:t>
            </w:r>
            <w:r w:rsidR="0087633B">
              <w:t xml:space="preserve"> </w:t>
            </w:r>
            <w:r w:rsidRPr="002F19EE">
              <w:t>(6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3318C49B" w14:textId="75454CF8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55360024" w14:textId="77777777" w:rsidTr="002F19EE">
        <w:tc>
          <w:tcPr>
            <w:tcW w:w="4051" w:type="dxa"/>
            <w:shd w:val="clear" w:color="auto" w:fill="auto"/>
          </w:tcPr>
          <w:p w14:paraId="742C3868" w14:textId="77777777" w:rsidR="002F19EE" w:rsidRPr="002F19EE" w:rsidRDefault="002F19EE" w:rsidP="002F19EE">
            <w:r w:rsidRPr="002F19EE">
              <w:t>5.  Has trouble waiting in line or taking turns with others (8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5F7CE3A4" w14:textId="5DA0C7B9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3F921DBB" w14:textId="77777777" w:rsidTr="002F19EE">
        <w:tc>
          <w:tcPr>
            <w:tcW w:w="4051" w:type="dxa"/>
            <w:shd w:val="clear" w:color="auto" w:fill="auto"/>
          </w:tcPr>
          <w:p w14:paraId="13B03EB2" w14:textId="77777777" w:rsidR="002F19EE" w:rsidRPr="001F30D1" w:rsidRDefault="002F19EE" w:rsidP="002F19EE">
            <w:r>
              <w:t>6.  Has trouble keeping attention focused when working or at leisure (9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272B34B7" w14:textId="7C1AEEC0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1F6283A7" w14:textId="77777777" w:rsidTr="002F19EE">
        <w:tc>
          <w:tcPr>
            <w:tcW w:w="4051" w:type="dxa"/>
            <w:shd w:val="clear" w:color="auto" w:fill="auto"/>
          </w:tcPr>
          <w:p w14:paraId="638B7330" w14:textId="77777777" w:rsidR="002F19EE" w:rsidRPr="001F30D1" w:rsidRDefault="002F19EE" w:rsidP="002F19EE">
            <w:r>
              <w:t>7.  Is forgetful in daily activities (13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54997D23" w14:textId="30464731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6437C3F5" w14:textId="77777777" w:rsidTr="002F19EE">
        <w:tc>
          <w:tcPr>
            <w:tcW w:w="4051" w:type="dxa"/>
            <w:shd w:val="clear" w:color="auto" w:fill="auto"/>
          </w:tcPr>
          <w:p w14:paraId="216172A4" w14:textId="77777777" w:rsidR="002F19EE" w:rsidRPr="001F30D1" w:rsidRDefault="002F19EE" w:rsidP="002F19EE">
            <w:r>
              <w:t>8.  Has trouble listening to what other people are saying (14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34B3790D" w14:textId="1325FDFE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2ED53112" w14:textId="77777777" w:rsidTr="002F19EE">
        <w:tc>
          <w:tcPr>
            <w:tcW w:w="4051" w:type="dxa"/>
            <w:shd w:val="clear" w:color="auto" w:fill="auto"/>
          </w:tcPr>
          <w:p w14:paraId="32C01370" w14:textId="5D7C6FAB" w:rsidR="002F19EE" w:rsidRPr="00C12540" w:rsidRDefault="002F19EE" w:rsidP="002F19EE">
            <w:r>
              <w:t>9.  Is always ‘on the go’ (16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0DB689E8" w14:textId="338DAEEC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01341BC3" w14:textId="77777777" w:rsidTr="002F19EE">
        <w:tc>
          <w:tcPr>
            <w:tcW w:w="4051" w:type="dxa"/>
            <w:shd w:val="clear" w:color="auto" w:fill="auto"/>
          </w:tcPr>
          <w:p w14:paraId="43C84453" w14:textId="77777777" w:rsidR="002F19EE" w:rsidRPr="00C12540" w:rsidRDefault="002F19EE" w:rsidP="002F19EE">
            <w:r>
              <w:t>10.  Fidgets with hands or feet or squirms in seat (18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74F1F43F" w14:textId="09D4EE75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28288A90" w14:textId="77777777" w:rsidTr="002F19EE">
        <w:tc>
          <w:tcPr>
            <w:tcW w:w="4051" w:type="dxa"/>
            <w:shd w:val="clear" w:color="auto" w:fill="auto"/>
          </w:tcPr>
          <w:p w14:paraId="4719B984" w14:textId="77777777" w:rsidR="002F19EE" w:rsidRPr="00C12540" w:rsidRDefault="002F19EE" w:rsidP="002F19EE">
            <w:r>
              <w:t>11.  makes careless mistakes or has trouble paying close attention to detail (19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40EEE734" w14:textId="48CCB13B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26D18443" w14:textId="77777777" w:rsidTr="002F19EE">
        <w:tc>
          <w:tcPr>
            <w:tcW w:w="4051" w:type="dxa"/>
            <w:shd w:val="clear" w:color="auto" w:fill="auto"/>
          </w:tcPr>
          <w:p w14:paraId="36587388" w14:textId="77777777" w:rsidR="002F19EE" w:rsidRPr="00A6552B" w:rsidRDefault="002F19EE" w:rsidP="002F19EE">
            <w:r>
              <w:t>12.  Does not like academic studies/work projects where effort at thinking a lot is required (21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7A54EB3D" w14:textId="0077770C" w:rsidR="002F19EE" w:rsidRPr="0087633B" w:rsidRDefault="002F19EE" w:rsidP="002F19EE">
            <w:r>
              <w:t xml:space="preserve">     0                         1                            2                        3</w:t>
            </w:r>
          </w:p>
        </w:tc>
      </w:tr>
      <w:tr w:rsidR="002F19EE" w:rsidRPr="00973D43" w14:paraId="7B6FB84A" w14:textId="77777777" w:rsidTr="002F19EE">
        <w:tc>
          <w:tcPr>
            <w:tcW w:w="4051" w:type="dxa"/>
            <w:shd w:val="clear" w:color="auto" w:fill="auto"/>
          </w:tcPr>
          <w:p w14:paraId="7D033073" w14:textId="6DA80FCC" w:rsidR="002F19EE" w:rsidRPr="00EA2EA9" w:rsidRDefault="002F19EE" w:rsidP="002F19EE">
            <w:r>
              <w:t>13.  Is restless or overactive (22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42316154" w14:textId="021EAB8E" w:rsidR="002F19EE" w:rsidRPr="0087633B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7DDB46DC" w14:textId="77777777" w:rsidTr="002F19EE">
        <w:tc>
          <w:tcPr>
            <w:tcW w:w="4051" w:type="dxa"/>
            <w:shd w:val="clear" w:color="auto" w:fill="auto"/>
          </w:tcPr>
          <w:p w14:paraId="07FDFADA" w14:textId="77777777" w:rsidR="002F19EE" w:rsidRDefault="002F19EE" w:rsidP="002F19EE">
            <w:r>
              <w:t>14.  Gives answers to questions before the questions have been completed (25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065173FC" w14:textId="6372E6B3" w:rsidR="002F19EE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7829A122" w14:textId="77777777" w:rsidTr="002F19EE">
        <w:tc>
          <w:tcPr>
            <w:tcW w:w="4051" w:type="dxa"/>
            <w:shd w:val="clear" w:color="auto" w:fill="auto"/>
          </w:tcPr>
          <w:p w14:paraId="603A6E97" w14:textId="77777777" w:rsidR="002F19EE" w:rsidRDefault="002F19EE" w:rsidP="002F19EE">
            <w:r>
              <w:t xml:space="preserve">15.  Has trouble finishing job tasks or </w:t>
            </w:r>
            <w:proofErr w:type="gramStart"/>
            <w:r>
              <w:t>school work</w:t>
            </w:r>
            <w:proofErr w:type="gramEnd"/>
            <w:r>
              <w:t xml:space="preserve"> (26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000919A6" w14:textId="4A094D99" w:rsidR="002F19EE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2F19EE" w:rsidRPr="00973D43" w14:paraId="58C8BE18" w14:textId="77777777" w:rsidTr="002F19EE">
        <w:tc>
          <w:tcPr>
            <w:tcW w:w="4051" w:type="dxa"/>
            <w:shd w:val="clear" w:color="auto" w:fill="auto"/>
          </w:tcPr>
          <w:p w14:paraId="70179F85" w14:textId="77777777" w:rsidR="002F19EE" w:rsidRDefault="002F19EE" w:rsidP="002F19EE">
            <w:r>
              <w:t>16.  Interrupts others when they are working or busy (27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695ABB1A" w14:textId="61F2C7FD" w:rsidR="002F19EE" w:rsidRDefault="002F19EE" w:rsidP="002F19EE">
            <w:r>
              <w:t xml:space="preserve">      0                         1                            2                        3</w:t>
            </w:r>
          </w:p>
        </w:tc>
      </w:tr>
      <w:tr w:rsidR="0087633B" w:rsidRPr="00973D43" w14:paraId="167B7A28" w14:textId="77777777" w:rsidTr="002F19EE">
        <w:tc>
          <w:tcPr>
            <w:tcW w:w="4051" w:type="dxa"/>
            <w:shd w:val="clear" w:color="auto" w:fill="auto"/>
          </w:tcPr>
          <w:p w14:paraId="28317CE8" w14:textId="77777777" w:rsidR="0087633B" w:rsidRDefault="0087633B" w:rsidP="0087633B">
            <w:r>
              <w:t>17.  Appears distracted when things are going on around him/her (29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2452C5D0" w14:textId="5C5F0230" w:rsidR="0087633B" w:rsidRDefault="0087633B" w:rsidP="0087633B">
            <w:r>
              <w:t xml:space="preserve">      0                         1                            2                        3</w:t>
            </w:r>
          </w:p>
        </w:tc>
      </w:tr>
      <w:tr w:rsidR="0087633B" w:rsidRPr="00973D43" w14:paraId="1A405FAE" w14:textId="77777777" w:rsidTr="002F19EE">
        <w:tc>
          <w:tcPr>
            <w:tcW w:w="4051" w:type="dxa"/>
            <w:shd w:val="clear" w:color="auto" w:fill="auto"/>
          </w:tcPr>
          <w:p w14:paraId="1A0A0FD9" w14:textId="77777777" w:rsidR="0087633B" w:rsidRDefault="0087633B" w:rsidP="0087633B">
            <w:r>
              <w:t>18.  Has problems organising tasks and activities (30)</w:t>
            </w:r>
          </w:p>
        </w:tc>
        <w:tc>
          <w:tcPr>
            <w:tcW w:w="4535" w:type="dxa"/>
            <w:gridSpan w:val="4"/>
            <w:shd w:val="clear" w:color="auto" w:fill="auto"/>
          </w:tcPr>
          <w:p w14:paraId="439A872B" w14:textId="43E3D323" w:rsidR="0087633B" w:rsidRDefault="0087633B" w:rsidP="0087633B">
            <w:r>
              <w:t xml:space="preserve">      0                         1                            2                        3</w:t>
            </w:r>
          </w:p>
        </w:tc>
      </w:tr>
    </w:tbl>
    <w:p w14:paraId="4CC4AFDD" w14:textId="77777777" w:rsidR="00FF3CF5" w:rsidRDefault="00FF3CF5" w:rsidP="00FF3CF5"/>
    <w:p w14:paraId="2D1D80E9" w14:textId="77777777" w:rsidR="00FF3CF5" w:rsidRDefault="00FF3CF5" w:rsidP="00FF3CF5"/>
    <w:p w14:paraId="102B6265" w14:textId="77777777" w:rsidR="0087633B" w:rsidRDefault="0087633B" w:rsidP="00FF3CF5"/>
    <w:p w14:paraId="704391ED" w14:textId="77777777" w:rsidR="0087633B" w:rsidRDefault="0087633B" w:rsidP="00FF3CF5"/>
    <w:p w14:paraId="3C1276B7" w14:textId="77777777" w:rsidR="00601F71" w:rsidRDefault="00601F71" w:rsidP="00601F71">
      <w:pPr>
        <w:pStyle w:val="Heading2"/>
        <w:rPr>
          <w:rStyle w:val="hgkelc"/>
        </w:rPr>
      </w:pPr>
      <w:r w:rsidRPr="00500AD1">
        <w:rPr>
          <w:rStyle w:val="hgkelc"/>
        </w:rPr>
        <w:t>Attention Deficit Hyperactivity Disorder Quality of Life Scale (</w:t>
      </w:r>
      <w:proofErr w:type="spellStart"/>
      <w:r w:rsidRPr="00500AD1">
        <w:rPr>
          <w:rStyle w:val="hgkelc"/>
        </w:rPr>
        <w:t>AAQoL</w:t>
      </w:r>
      <w:proofErr w:type="spellEnd"/>
      <w:r w:rsidRPr="00500AD1">
        <w:rPr>
          <w:rStyle w:val="hgkelc"/>
        </w:rPr>
        <w:t>)</w:t>
      </w:r>
    </w:p>
    <w:p w14:paraId="1E6A5344" w14:textId="77777777" w:rsidR="006E4401" w:rsidRPr="006E4401" w:rsidRDefault="006E4401" w:rsidP="006E4401"/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050"/>
        <w:gridCol w:w="1401"/>
        <w:gridCol w:w="1269"/>
        <w:gridCol w:w="1234"/>
        <w:gridCol w:w="1134"/>
      </w:tblGrid>
      <w:tr w:rsidR="000A3022" w:rsidRPr="000A3022" w14:paraId="7D43A8EE" w14:textId="4270BA76" w:rsidTr="00802E8E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07904C34" w14:textId="77777777" w:rsidR="000A3022" w:rsidRPr="000A3022" w:rsidRDefault="000A3022" w:rsidP="000A3AD8">
            <w:pPr>
              <w:jc w:val="center"/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5C81A71" w14:textId="6E7F27FB" w:rsidR="000A3022" w:rsidRPr="000A3022" w:rsidRDefault="000A3022" w:rsidP="000A3AD8">
            <w:pPr>
              <w:jc w:val="center"/>
            </w:pPr>
            <w:r w:rsidRPr="000A3022">
              <w:rPr>
                <w:rFonts w:ascii="SegoeUI" w:hAnsi="SegoeUI" w:cs="SegoeUI"/>
              </w:rPr>
              <w:t>Never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8AB39B1" w14:textId="1F2DAADE" w:rsidR="000A3022" w:rsidRPr="000A3022" w:rsidRDefault="000A3022" w:rsidP="000A3AD8">
            <w:pPr>
              <w:jc w:val="center"/>
            </w:pPr>
            <w:r w:rsidRPr="000A3022">
              <w:rPr>
                <w:rFonts w:ascii="SegoeUI" w:hAnsi="SegoeUI" w:cs="SegoeUI"/>
              </w:rPr>
              <w:t>Almost neve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BD11092" w14:textId="3600C2AB" w:rsidR="000A3022" w:rsidRPr="000A3022" w:rsidRDefault="000A3022" w:rsidP="000A3AD8">
            <w:pPr>
              <w:jc w:val="center"/>
            </w:pPr>
            <w:r w:rsidRPr="000A3022">
              <w:rPr>
                <w:rFonts w:ascii="SegoeUI" w:hAnsi="SegoeUI" w:cs="SegoeUI"/>
              </w:rPr>
              <w:t>Sometime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E757FA4" w14:textId="3569922B" w:rsidR="000A3022" w:rsidRPr="000A3022" w:rsidRDefault="000A3022" w:rsidP="000A3AD8">
            <w:pPr>
              <w:jc w:val="center"/>
            </w:pPr>
            <w:r w:rsidRPr="000A3022">
              <w:rPr>
                <w:rFonts w:ascii="SegoeUI" w:hAnsi="SegoeUI" w:cs="SegoeUI"/>
              </w:rPr>
              <w:t>Fairly oft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AE105D" w14:textId="6777A005" w:rsidR="000A3022" w:rsidRPr="000A3022" w:rsidRDefault="000A3022" w:rsidP="000A3AD8">
            <w:pPr>
              <w:jc w:val="center"/>
              <w:rPr>
                <w:rFonts w:ascii="SegoeUI" w:hAnsi="SegoeUI" w:cs="SegoeUI"/>
              </w:rPr>
            </w:pPr>
            <w:r w:rsidRPr="000A3022">
              <w:rPr>
                <w:rFonts w:ascii="SegoeUI" w:hAnsi="SegoeUI" w:cs="SegoeUI"/>
              </w:rPr>
              <w:t>Very often</w:t>
            </w:r>
          </w:p>
        </w:tc>
      </w:tr>
      <w:tr w:rsidR="000A3022" w:rsidRPr="000A3022" w14:paraId="2214F05E" w14:textId="737CED27" w:rsidTr="00802E8E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27B4BBA8" w14:textId="64E6FB45" w:rsidR="000A3022" w:rsidRPr="000A3022" w:rsidRDefault="000A3022" w:rsidP="00FF3CF5">
            <w:r w:rsidRPr="000A3022">
              <w:t>Life Productivit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B8FE5FC" w14:textId="6B664467" w:rsidR="000A3022" w:rsidRPr="000A3022" w:rsidRDefault="000A3022" w:rsidP="00BE00D2">
            <w:pPr>
              <w:jc w:val="center"/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A76D91A" w14:textId="1A272940" w:rsidR="000A3022" w:rsidRPr="000A3022" w:rsidRDefault="000A3022" w:rsidP="00BE00D2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C738B24" w14:textId="78E23C10" w:rsidR="000A3022" w:rsidRPr="000A3022" w:rsidRDefault="000A3022" w:rsidP="00BE00D2">
            <w:pPr>
              <w:jc w:val="center"/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7ADD5F7" w14:textId="0CAD8C0B" w:rsidR="000A3022" w:rsidRPr="000A3022" w:rsidRDefault="000A3022" w:rsidP="00BE00D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A2D6B3" w14:textId="2FB9F9B6" w:rsidR="000A3022" w:rsidRPr="000A3022" w:rsidRDefault="000A3022" w:rsidP="00BE00D2">
            <w:pPr>
              <w:jc w:val="center"/>
            </w:pPr>
          </w:p>
        </w:tc>
      </w:tr>
      <w:tr w:rsidR="00BE00D2" w:rsidRPr="000A3022" w14:paraId="74BBA9F3" w14:textId="65620C4F" w:rsidTr="00802E8E">
        <w:tc>
          <w:tcPr>
            <w:tcW w:w="3126" w:type="dxa"/>
            <w:tcBorders>
              <w:top w:val="single" w:sz="4" w:space="0" w:color="auto"/>
            </w:tcBorders>
          </w:tcPr>
          <w:p w14:paraId="1855FA27" w14:textId="615AEB4D" w:rsidR="00BE00D2" w:rsidRPr="000A3022" w:rsidRDefault="00BE00D2" w:rsidP="00BE00D2">
            <w:pPr>
              <w:ind w:firstLine="313"/>
            </w:pPr>
            <w:r w:rsidRPr="000A3022">
              <w:t>Get things done on tim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56A5FE4" w14:textId="0A3FB246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CED90BC" w14:textId="48A6D942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0D64D25" w14:textId="43E98ACC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85A5DE8" w14:textId="717E9B6F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7F26D6" w14:textId="211DDDAC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0A6C625D" w14:textId="5ED72156" w:rsidTr="00BE00D2">
        <w:tc>
          <w:tcPr>
            <w:tcW w:w="3126" w:type="dxa"/>
          </w:tcPr>
          <w:p w14:paraId="5E73C1FE" w14:textId="414F2282" w:rsidR="00BE00D2" w:rsidRPr="000A3022" w:rsidRDefault="00BE00D2" w:rsidP="00BE00D2">
            <w:pPr>
              <w:ind w:left="340" w:hanging="27"/>
            </w:pPr>
            <w:r w:rsidRPr="000A3022">
              <w:t>Complete projects or tasks</w:t>
            </w:r>
          </w:p>
        </w:tc>
        <w:tc>
          <w:tcPr>
            <w:tcW w:w="1050" w:type="dxa"/>
          </w:tcPr>
          <w:p w14:paraId="19E60AB6" w14:textId="11CDDC24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2935AF00" w14:textId="2182FD96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0B876666" w14:textId="39473949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647010E6" w14:textId="7C6D7E88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7E26C5C4" w14:textId="0F9C1F85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8E71D7E" w14:textId="6C24E561" w:rsidTr="00BE00D2">
        <w:tc>
          <w:tcPr>
            <w:tcW w:w="3126" w:type="dxa"/>
          </w:tcPr>
          <w:p w14:paraId="7B06517D" w14:textId="67B46E5A" w:rsidR="00BE00D2" w:rsidRPr="000A3022" w:rsidRDefault="00BE00D2" w:rsidP="00BE00D2">
            <w:pPr>
              <w:ind w:left="454" w:hanging="141"/>
            </w:pPr>
            <w:r w:rsidRPr="000A3022">
              <w:t>Balance multiple projects</w:t>
            </w:r>
          </w:p>
        </w:tc>
        <w:tc>
          <w:tcPr>
            <w:tcW w:w="1050" w:type="dxa"/>
          </w:tcPr>
          <w:p w14:paraId="3C712218" w14:textId="7371EB62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5B35CBF5" w14:textId="74600609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39DE5CA8" w14:textId="22D475CA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22956D07" w14:textId="4BB79D39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5E80BE56" w14:textId="5E17818D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1E28867C" w14:textId="5142DC3E" w:rsidTr="00BE00D2">
        <w:tc>
          <w:tcPr>
            <w:tcW w:w="3126" w:type="dxa"/>
          </w:tcPr>
          <w:p w14:paraId="65634223" w14:textId="20EF522E" w:rsidR="00BE00D2" w:rsidRPr="000A3022" w:rsidRDefault="00BE00D2" w:rsidP="00BE00D2">
            <w:pPr>
              <w:ind w:left="313"/>
            </w:pPr>
            <w:r w:rsidRPr="000A3022">
              <w:t>Remember important things</w:t>
            </w:r>
          </w:p>
        </w:tc>
        <w:tc>
          <w:tcPr>
            <w:tcW w:w="1050" w:type="dxa"/>
          </w:tcPr>
          <w:p w14:paraId="2BED30FA" w14:textId="46D1E300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457CAEC0" w14:textId="7CFE5C99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5B48E3F9" w14:textId="45336579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165EBAB3" w14:textId="5FC8B197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0D080B58" w14:textId="3151D781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196BFBF4" w14:textId="5FCC37D4" w:rsidTr="00BE00D2">
        <w:tc>
          <w:tcPr>
            <w:tcW w:w="3126" w:type="dxa"/>
          </w:tcPr>
          <w:p w14:paraId="13BBF6D3" w14:textId="67C7F9D5" w:rsidR="00BE00D2" w:rsidRPr="000A3022" w:rsidRDefault="00BE00D2" w:rsidP="00BE00D2">
            <w:pPr>
              <w:ind w:left="313"/>
            </w:pPr>
            <w:r w:rsidRPr="000A3022">
              <w:t>Get started with tasks you don't find interesting</w:t>
            </w:r>
          </w:p>
        </w:tc>
        <w:tc>
          <w:tcPr>
            <w:tcW w:w="1050" w:type="dxa"/>
          </w:tcPr>
          <w:p w14:paraId="2CF8C3D6" w14:textId="2BC54E0D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5E7DB1A5" w14:textId="4B500890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1714FD08" w14:textId="58654CDC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1B3BD993" w14:textId="414277E0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3886B7E7" w14:textId="2DFDB20E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EEF682F" w14:textId="570BF630" w:rsidTr="00BE00D2">
        <w:tc>
          <w:tcPr>
            <w:tcW w:w="3126" w:type="dxa"/>
          </w:tcPr>
          <w:p w14:paraId="5EAD7417" w14:textId="02A94167" w:rsidR="00BE00D2" w:rsidRPr="000A3022" w:rsidRDefault="00BE00D2" w:rsidP="00BE00D2">
            <w:pPr>
              <w:ind w:left="313"/>
            </w:pPr>
            <w:r w:rsidRPr="000A3022">
              <w:t>Keep track of important items</w:t>
            </w:r>
          </w:p>
        </w:tc>
        <w:tc>
          <w:tcPr>
            <w:tcW w:w="1050" w:type="dxa"/>
          </w:tcPr>
          <w:p w14:paraId="3F4B75E4" w14:textId="78A48937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4CF67602" w14:textId="5B3103C8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2619FDD3" w14:textId="026AF2CA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4E2B4BFD" w14:textId="5BF0EEC5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00F06276" w14:textId="4504EF09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714D751C" w14:textId="1A834B0A" w:rsidTr="00BE00D2">
        <w:tc>
          <w:tcPr>
            <w:tcW w:w="3126" w:type="dxa"/>
          </w:tcPr>
          <w:p w14:paraId="3B454001" w14:textId="49CDB815" w:rsidR="00BE00D2" w:rsidRPr="000A3022" w:rsidRDefault="00BE00D2" w:rsidP="00BE00D2">
            <w:pPr>
              <w:ind w:left="313"/>
            </w:pPr>
            <w:r w:rsidRPr="000A3022">
              <w:t>Keep house clean</w:t>
            </w:r>
          </w:p>
        </w:tc>
        <w:tc>
          <w:tcPr>
            <w:tcW w:w="1050" w:type="dxa"/>
          </w:tcPr>
          <w:p w14:paraId="6AB54C90" w14:textId="6952F339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48472739" w14:textId="2E49D26F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6CB899A9" w14:textId="611AC869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00EBCE14" w14:textId="5B87470C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39E28045" w14:textId="6FBD8E91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0AAC6055" w14:textId="2D2A8C79" w:rsidTr="00BE00D2">
        <w:tc>
          <w:tcPr>
            <w:tcW w:w="3126" w:type="dxa"/>
          </w:tcPr>
          <w:p w14:paraId="3AE60B18" w14:textId="02CAA078" w:rsidR="00BE00D2" w:rsidRPr="000A3022" w:rsidRDefault="00BE00D2" w:rsidP="00BE00D2">
            <w:pPr>
              <w:ind w:left="313"/>
            </w:pPr>
            <w:r w:rsidRPr="000A3022">
              <w:t>Manage finances</w:t>
            </w:r>
          </w:p>
        </w:tc>
        <w:tc>
          <w:tcPr>
            <w:tcW w:w="1050" w:type="dxa"/>
          </w:tcPr>
          <w:p w14:paraId="2644699E" w14:textId="56135081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29949A55" w14:textId="3E043A35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44F170BE" w14:textId="4339D8D2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D7EF5E5" w14:textId="1D3FDAC4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545BBC4C" w14:textId="35B848F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673533B5" w14:textId="6F4CD82B" w:rsidTr="00BE00D2">
        <w:tc>
          <w:tcPr>
            <w:tcW w:w="3126" w:type="dxa"/>
          </w:tcPr>
          <w:p w14:paraId="65131205" w14:textId="537ADF78" w:rsidR="00BE00D2" w:rsidRPr="000A3022" w:rsidRDefault="00BE00D2" w:rsidP="00BE00D2">
            <w:pPr>
              <w:ind w:left="313"/>
            </w:pPr>
            <w:r w:rsidRPr="000A3022">
              <w:t>Get your shopping done</w:t>
            </w:r>
          </w:p>
        </w:tc>
        <w:tc>
          <w:tcPr>
            <w:tcW w:w="1050" w:type="dxa"/>
          </w:tcPr>
          <w:p w14:paraId="27A72575" w14:textId="79D37182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5254B299" w14:textId="3FB68342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16548129" w14:textId="57D65EB4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42EBB2BF" w14:textId="55FC1687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720DCFD2" w14:textId="42F90B8A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23E500B8" w14:textId="139ACE3C" w:rsidTr="00BE00D2">
        <w:tc>
          <w:tcPr>
            <w:tcW w:w="3126" w:type="dxa"/>
          </w:tcPr>
          <w:p w14:paraId="57A9C04E" w14:textId="64ABDD0C" w:rsidR="00BE00D2" w:rsidRPr="000A3022" w:rsidRDefault="00BE00D2" w:rsidP="00BE00D2">
            <w:pPr>
              <w:ind w:left="313"/>
            </w:pPr>
            <w:r w:rsidRPr="000A3022">
              <w:t>Pay attention</w:t>
            </w:r>
          </w:p>
        </w:tc>
        <w:tc>
          <w:tcPr>
            <w:tcW w:w="1050" w:type="dxa"/>
          </w:tcPr>
          <w:p w14:paraId="26436779" w14:textId="673C8672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02E55F75" w14:textId="17FEB109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348BBE75" w14:textId="20DA7625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01655C3" w14:textId="77F3350A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34E695CF" w14:textId="4846CB66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77B68E0" w14:textId="3EE3574E" w:rsidTr="00802E8E">
        <w:tc>
          <w:tcPr>
            <w:tcW w:w="3126" w:type="dxa"/>
            <w:tcBorders>
              <w:bottom w:val="single" w:sz="4" w:space="0" w:color="auto"/>
            </w:tcBorders>
          </w:tcPr>
          <w:p w14:paraId="79B53A18" w14:textId="330F4349" w:rsidR="00BE00D2" w:rsidRPr="000A3022" w:rsidRDefault="00BE00D2" w:rsidP="00BE00D2">
            <w:pPr>
              <w:ind w:left="313"/>
            </w:pPr>
            <w:r w:rsidRPr="000A3022">
              <w:t>Getting things done requires too much effort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8829977" w14:textId="5EF5F12D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05462FB1" w14:textId="1C32457C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0A05B63" w14:textId="4FA05C5F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52DEC6BF" w14:textId="56047670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991E95" w14:textId="04407CEF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31F66391" w14:textId="16118BA3" w:rsidTr="00802E8E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6CC5F28B" w14:textId="012609D6" w:rsidR="00BE00D2" w:rsidRPr="000A3022" w:rsidRDefault="00BE00D2" w:rsidP="00BE00D2">
            <w:r w:rsidRPr="000A3022">
              <w:t>Psychological Health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0F6C033" w14:textId="3D8C8972" w:rsidR="00BE00D2" w:rsidRPr="000A3022" w:rsidRDefault="00BE00D2" w:rsidP="00BE00D2">
            <w:pPr>
              <w:jc w:val="center"/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5382831" w14:textId="77922B1A" w:rsidR="00BE00D2" w:rsidRPr="000A3022" w:rsidRDefault="00BE00D2" w:rsidP="00BE00D2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66A941B" w14:textId="5EDA4B93" w:rsidR="00BE00D2" w:rsidRPr="000A3022" w:rsidRDefault="00BE00D2" w:rsidP="00BE00D2">
            <w:pPr>
              <w:jc w:val="center"/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1C0868B" w14:textId="0CA63209" w:rsidR="00BE00D2" w:rsidRPr="000A3022" w:rsidRDefault="00BE00D2" w:rsidP="00BE00D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26BAF7" w14:textId="275BED2A" w:rsidR="00BE00D2" w:rsidRPr="000A3022" w:rsidRDefault="00BE00D2" w:rsidP="00BE00D2">
            <w:pPr>
              <w:jc w:val="center"/>
            </w:pPr>
          </w:p>
        </w:tc>
      </w:tr>
      <w:tr w:rsidR="00BE00D2" w:rsidRPr="000A3022" w14:paraId="078AE653" w14:textId="4115ABF0" w:rsidTr="00802E8E">
        <w:tc>
          <w:tcPr>
            <w:tcW w:w="3126" w:type="dxa"/>
            <w:tcBorders>
              <w:top w:val="single" w:sz="4" w:space="0" w:color="auto"/>
            </w:tcBorders>
          </w:tcPr>
          <w:p w14:paraId="7BE37300" w14:textId="1E718B40" w:rsidR="00BE00D2" w:rsidRPr="000A3022" w:rsidRDefault="00BE00D2" w:rsidP="00BE00D2">
            <w:pPr>
              <w:ind w:left="313"/>
            </w:pPr>
            <w:r w:rsidRPr="000A3022">
              <w:t>Anxious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FBFB4EB" w14:textId="44CF1DE3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588C8731" w14:textId="58BA5F10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22B4B41" w14:textId="00DDBB3D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1F2B807" w14:textId="5564BF24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71FF62" w14:textId="1505B9D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FF1E48D" w14:textId="7CD07D3F" w:rsidTr="00BE00D2">
        <w:tc>
          <w:tcPr>
            <w:tcW w:w="3126" w:type="dxa"/>
          </w:tcPr>
          <w:p w14:paraId="6DC24F9B" w14:textId="67C26A11" w:rsidR="00BE00D2" w:rsidRPr="000A3022" w:rsidRDefault="00BE00D2" w:rsidP="00BE00D2">
            <w:pPr>
              <w:ind w:left="313"/>
            </w:pPr>
            <w:r w:rsidRPr="000A3022">
              <w:t>Overwhelmed</w:t>
            </w:r>
          </w:p>
        </w:tc>
        <w:tc>
          <w:tcPr>
            <w:tcW w:w="1050" w:type="dxa"/>
          </w:tcPr>
          <w:p w14:paraId="5274DC5A" w14:textId="17B68841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68364A06" w14:textId="5095ECB8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05C2C683" w14:textId="22A73725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1C464C82" w14:textId="03FB5A4A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6561D5D1" w14:textId="5CC3862C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3BBD42A4" w14:textId="38FC6E6C" w:rsidTr="00BE00D2">
        <w:tc>
          <w:tcPr>
            <w:tcW w:w="3126" w:type="dxa"/>
          </w:tcPr>
          <w:p w14:paraId="0AAB4C45" w14:textId="4B29B012" w:rsidR="00BE00D2" w:rsidRPr="000A3022" w:rsidRDefault="00BE00D2" w:rsidP="00BE00D2">
            <w:pPr>
              <w:ind w:left="313"/>
            </w:pPr>
            <w:r w:rsidRPr="000A3022">
              <w:t>Fluctuations in emotions</w:t>
            </w:r>
          </w:p>
        </w:tc>
        <w:tc>
          <w:tcPr>
            <w:tcW w:w="1050" w:type="dxa"/>
          </w:tcPr>
          <w:p w14:paraId="68999768" w14:textId="53FF3627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67524E4A" w14:textId="00CD4CCA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5B926118" w14:textId="5F0793F5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19A3CB5C" w14:textId="40C40F26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47250897" w14:textId="3C85EE6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352166F1" w14:textId="64B1D8B8" w:rsidTr="00BE00D2">
        <w:tc>
          <w:tcPr>
            <w:tcW w:w="3126" w:type="dxa"/>
          </w:tcPr>
          <w:p w14:paraId="13478BE6" w14:textId="3642F48F" w:rsidR="00BE00D2" w:rsidRPr="000A3022" w:rsidRDefault="00BE00D2" w:rsidP="00BE00D2">
            <w:pPr>
              <w:ind w:left="313"/>
            </w:pPr>
            <w:r w:rsidRPr="000A3022">
              <w:t>Depressed</w:t>
            </w:r>
          </w:p>
        </w:tc>
        <w:tc>
          <w:tcPr>
            <w:tcW w:w="1050" w:type="dxa"/>
          </w:tcPr>
          <w:p w14:paraId="3ACE9F9E" w14:textId="79170DAC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23CE388E" w14:textId="04748B28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395C765B" w14:textId="060B20D4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2B354193" w14:textId="73F70754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15D40A13" w14:textId="66E1290F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0CD482F9" w14:textId="6BF6C033" w:rsidTr="00BE00D2">
        <w:tc>
          <w:tcPr>
            <w:tcW w:w="3126" w:type="dxa"/>
          </w:tcPr>
          <w:p w14:paraId="29917097" w14:textId="3AE5F401" w:rsidR="00BE00D2" w:rsidRPr="000A3022" w:rsidRDefault="00BE00D2" w:rsidP="00BE00D2">
            <w:pPr>
              <w:ind w:left="313"/>
            </w:pPr>
            <w:r w:rsidRPr="000A3022">
              <w:t>You have overreacted in difficult situations</w:t>
            </w:r>
          </w:p>
        </w:tc>
        <w:tc>
          <w:tcPr>
            <w:tcW w:w="1050" w:type="dxa"/>
          </w:tcPr>
          <w:p w14:paraId="4B992B4B" w14:textId="66F114EA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4E1EBF4D" w14:textId="49BC477F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0C9DCBC3" w14:textId="570FC1F4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1C9EA2B4" w14:textId="1290A049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74384EB3" w14:textId="5161C08C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37E6D9B8" w14:textId="18BF7967" w:rsidTr="00802E8E">
        <w:tc>
          <w:tcPr>
            <w:tcW w:w="3126" w:type="dxa"/>
            <w:tcBorders>
              <w:bottom w:val="single" w:sz="4" w:space="0" w:color="auto"/>
            </w:tcBorders>
          </w:tcPr>
          <w:p w14:paraId="7C350F9B" w14:textId="2FFB7EC1" w:rsidR="00BE00D2" w:rsidRPr="000A3022" w:rsidRDefault="00BE00D2" w:rsidP="00BE00D2">
            <w:pPr>
              <w:ind w:left="313"/>
            </w:pPr>
            <w:r w:rsidRPr="000A3022">
              <w:t>Feeling fatigued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AA4A173" w14:textId="2E24A542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38D2813C" w14:textId="4EE4AC1E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EB4A712" w14:textId="35ABDE41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37A5A4B" w14:textId="1D7A37E9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A12BFA" w14:textId="74BFA661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62BE5811" w14:textId="29A0916A" w:rsidTr="00802E8E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20A9F04A" w14:textId="476C7DF5" w:rsidR="00BE00D2" w:rsidRPr="000A3022" w:rsidRDefault="00BE00D2" w:rsidP="00BE00D2">
            <w:r w:rsidRPr="000A3022">
              <w:t>Life outlook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2741C87" w14:textId="15477EC9" w:rsidR="00BE00D2" w:rsidRPr="000A3022" w:rsidRDefault="00BE00D2" w:rsidP="00BE00D2">
            <w:pPr>
              <w:jc w:val="center"/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2B77321F" w14:textId="322A212D" w:rsidR="00BE00D2" w:rsidRPr="000A3022" w:rsidRDefault="00BE00D2" w:rsidP="00BE00D2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6CAA941" w14:textId="610FB1F0" w:rsidR="00BE00D2" w:rsidRPr="000A3022" w:rsidRDefault="00BE00D2" w:rsidP="00BE00D2">
            <w:pPr>
              <w:jc w:val="center"/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7CBDBDB" w14:textId="3BFC81E3" w:rsidR="00BE00D2" w:rsidRPr="000A3022" w:rsidRDefault="00BE00D2" w:rsidP="00BE00D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76A8D" w14:textId="4D5B208C" w:rsidR="00BE00D2" w:rsidRPr="000A3022" w:rsidRDefault="00BE00D2" w:rsidP="00BE00D2">
            <w:pPr>
              <w:jc w:val="center"/>
            </w:pPr>
          </w:p>
        </w:tc>
      </w:tr>
      <w:tr w:rsidR="00BE00D2" w:rsidRPr="000A3022" w14:paraId="03A89FDF" w14:textId="256FD596" w:rsidTr="00802E8E">
        <w:tc>
          <w:tcPr>
            <w:tcW w:w="3126" w:type="dxa"/>
            <w:tcBorders>
              <w:top w:val="single" w:sz="4" w:space="0" w:color="auto"/>
            </w:tcBorders>
          </w:tcPr>
          <w:p w14:paraId="2BFD3D84" w14:textId="69AEE35D" w:rsidR="00BE00D2" w:rsidRPr="000A3022" w:rsidRDefault="00BE00D2" w:rsidP="00BE00D2">
            <w:pPr>
              <w:ind w:left="313"/>
            </w:pPr>
            <w:r w:rsidRPr="000A3022">
              <w:t>Your energy is well spent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D2DCD1E" w14:textId="23532F30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5122BB68" w14:textId="4945F79D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C7C77DF" w14:textId="1C391E33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E0F7FDB" w14:textId="56484E09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619543" w14:textId="2EE6A25C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2B594BF9" w14:textId="2139177A" w:rsidTr="00BE00D2">
        <w:tc>
          <w:tcPr>
            <w:tcW w:w="3126" w:type="dxa"/>
          </w:tcPr>
          <w:p w14:paraId="4CD15F23" w14:textId="7F944900" w:rsidR="00BE00D2" w:rsidRPr="000A3022" w:rsidRDefault="00BE00D2" w:rsidP="00BE00D2">
            <w:pPr>
              <w:ind w:left="313"/>
            </w:pPr>
            <w:r w:rsidRPr="000A3022">
              <w:t>Feel good about yourself</w:t>
            </w:r>
          </w:p>
        </w:tc>
        <w:tc>
          <w:tcPr>
            <w:tcW w:w="1050" w:type="dxa"/>
          </w:tcPr>
          <w:p w14:paraId="173BAD17" w14:textId="60EF7D42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676C09FE" w14:textId="5EA54503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36C84FC8" w14:textId="05555D7C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3DA984D2" w14:textId="36F005E9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26467A2A" w14:textId="311F8766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BE40002" w14:textId="38342D5E" w:rsidTr="00BE00D2">
        <w:tc>
          <w:tcPr>
            <w:tcW w:w="3126" w:type="dxa"/>
          </w:tcPr>
          <w:p w14:paraId="4392B508" w14:textId="445AA393" w:rsidR="00BE00D2" w:rsidRPr="000A3022" w:rsidRDefault="00BE00D2" w:rsidP="00BE00D2">
            <w:pPr>
              <w:ind w:left="313"/>
            </w:pPr>
            <w:r w:rsidRPr="000A3022">
              <w:t>People enjoy spending time with you</w:t>
            </w:r>
          </w:p>
        </w:tc>
        <w:tc>
          <w:tcPr>
            <w:tcW w:w="1050" w:type="dxa"/>
          </w:tcPr>
          <w:p w14:paraId="6E37C44D" w14:textId="219A2009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6C72BA5A" w14:textId="30CBB3CA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0863FC9E" w14:textId="11BD20E8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EDEFEDA" w14:textId="1FA41390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44BD3548" w14:textId="748F466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5B354B22" w14:textId="3005EB37" w:rsidTr="00BE00D2">
        <w:tc>
          <w:tcPr>
            <w:tcW w:w="3126" w:type="dxa"/>
          </w:tcPr>
          <w:p w14:paraId="15E0CCE2" w14:textId="7BDD4D0A" w:rsidR="00BE00D2" w:rsidRPr="000A3022" w:rsidRDefault="00BE00D2" w:rsidP="00BE00D2">
            <w:pPr>
              <w:ind w:left="313"/>
            </w:pPr>
            <w:r w:rsidRPr="000A3022">
              <w:t>You can successfully manage your life</w:t>
            </w:r>
          </w:p>
        </w:tc>
        <w:tc>
          <w:tcPr>
            <w:tcW w:w="1050" w:type="dxa"/>
          </w:tcPr>
          <w:p w14:paraId="6C20A4BC" w14:textId="378C4451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3B5CA7B3" w14:textId="1B25B71D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6C9A4AFA" w14:textId="10EE854A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63B4790" w14:textId="297C32BD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6E1D6E33" w14:textId="1CB341BF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655E6CFF" w14:textId="4D657654" w:rsidTr="00BE00D2">
        <w:tc>
          <w:tcPr>
            <w:tcW w:w="3126" w:type="dxa"/>
          </w:tcPr>
          <w:p w14:paraId="75FF6F2B" w14:textId="1E715038" w:rsidR="00BE00D2" w:rsidRPr="000A3022" w:rsidRDefault="00BE00D2" w:rsidP="00BE00D2">
            <w:pPr>
              <w:ind w:left="313"/>
            </w:pPr>
            <w:r w:rsidRPr="000A3022">
              <w:t>Able to enjoy time spent with others</w:t>
            </w:r>
          </w:p>
        </w:tc>
        <w:tc>
          <w:tcPr>
            <w:tcW w:w="1050" w:type="dxa"/>
          </w:tcPr>
          <w:p w14:paraId="6358C3C6" w14:textId="23EE01FF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5F5B6635" w14:textId="7CCF63A8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506CF2F1" w14:textId="3B2F23EF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EB0F2C5" w14:textId="1A826410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48795878" w14:textId="1745844B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62D847E6" w14:textId="1C0226C1" w:rsidTr="00BE00D2">
        <w:tc>
          <w:tcPr>
            <w:tcW w:w="3126" w:type="dxa"/>
          </w:tcPr>
          <w:p w14:paraId="6861CBDB" w14:textId="21D8B2A2" w:rsidR="00BE00D2" w:rsidRPr="000A3022" w:rsidRDefault="00BE00D2" w:rsidP="00BE00D2">
            <w:pPr>
              <w:ind w:left="313"/>
            </w:pPr>
            <w:r w:rsidRPr="000A3022">
              <w:t>As productive as you would like to be</w:t>
            </w:r>
          </w:p>
        </w:tc>
        <w:tc>
          <w:tcPr>
            <w:tcW w:w="1050" w:type="dxa"/>
          </w:tcPr>
          <w:p w14:paraId="0AD68A78" w14:textId="60F0F9DA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638AE560" w14:textId="17ADFA69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628E6E29" w14:textId="086C5C4C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0D251661" w14:textId="401D9465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199576CF" w14:textId="49D2B6CA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770F704F" w14:textId="10D5E07E" w:rsidTr="00802E8E">
        <w:tc>
          <w:tcPr>
            <w:tcW w:w="3126" w:type="dxa"/>
            <w:tcBorders>
              <w:bottom w:val="single" w:sz="4" w:space="0" w:color="auto"/>
            </w:tcBorders>
          </w:tcPr>
          <w:p w14:paraId="42B05D8B" w14:textId="183D8EC4" w:rsidR="00BE00D2" w:rsidRPr="000A3022" w:rsidRDefault="00BE00D2" w:rsidP="00BE00D2">
            <w:pPr>
              <w:ind w:left="313"/>
            </w:pPr>
            <w:r w:rsidRPr="000A3022">
              <w:t>Your intimate relationship is going well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3016D99" w14:textId="33BB43E4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8D640B9" w14:textId="322859DF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7E7DF79C" w14:textId="510C83E5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1911CEC" w14:textId="682CD7C2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2026F" w14:textId="1B5E191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178A2306" w14:textId="1E5DE948" w:rsidTr="00802E8E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</w:tcPr>
          <w:p w14:paraId="312CDE78" w14:textId="5A2FCF25" w:rsidR="00BE00D2" w:rsidRPr="000A3022" w:rsidRDefault="00BE00D2" w:rsidP="00BE00D2">
            <w:r w:rsidRPr="000A3022">
              <w:t>Relationship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15F7D9C" w14:textId="05ED0134" w:rsidR="00BE00D2" w:rsidRPr="000A3022" w:rsidRDefault="00BE00D2" w:rsidP="00BE00D2">
            <w:pPr>
              <w:jc w:val="center"/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7627F3E" w14:textId="4CF59F4C" w:rsidR="00BE00D2" w:rsidRPr="000A3022" w:rsidRDefault="00BE00D2" w:rsidP="00BE00D2">
            <w:pPr>
              <w:jc w:val="center"/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8B868DB" w14:textId="098EF910" w:rsidR="00BE00D2" w:rsidRPr="000A3022" w:rsidRDefault="00BE00D2" w:rsidP="00BE00D2">
            <w:pPr>
              <w:jc w:val="center"/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59B72A5" w14:textId="56BF7241" w:rsidR="00BE00D2" w:rsidRPr="000A3022" w:rsidRDefault="00BE00D2" w:rsidP="00BE00D2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CB2CAD" w14:textId="72D7AAC6" w:rsidR="00BE00D2" w:rsidRPr="000A3022" w:rsidRDefault="00BE00D2" w:rsidP="00BE00D2">
            <w:pPr>
              <w:jc w:val="center"/>
            </w:pPr>
          </w:p>
        </w:tc>
      </w:tr>
      <w:tr w:rsidR="00BE00D2" w:rsidRPr="000A3022" w14:paraId="0CDED8A0" w14:textId="49AB7402" w:rsidTr="00802E8E">
        <w:tc>
          <w:tcPr>
            <w:tcW w:w="3126" w:type="dxa"/>
            <w:tcBorders>
              <w:top w:val="single" w:sz="4" w:space="0" w:color="auto"/>
            </w:tcBorders>
          </w:tcPr>
          <w:p w14:paraId="224BCC19" w14:textId="3D2E85F1" w:rsidR="00BE00D2" w:rsidRPr="000A3022" w:rsidRDefault="00BE00D2" w:rsidP="00BE00D2">
            <w:pPr>
              <w:ind w:left="313"/>
            </w:pPr>
            <w:r w:rsidRPr="000A3022">
              <w:t>You annoyed peopl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0E194B4" w14:textId="093E73C4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9129684" w14:textId="3BEBDCD4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925354C" w14:textId="62837473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37A7B75" w14:textId="68174BE6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8E5E45" w14:textId="60C79483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47795A3" w14:textId="3D1F5DC3" w:rsidTr="00BE00D2">
        <w:tc>
          <w:tcPr>
            <w:tcW w:w="3126" w:type="dxa"/>
          </w:tcPr>
          <w:p w14:paraId="7E6676D9" w14:textId="6CBD2DD3" w:rsidR="00BE00D2" w:rsidRPr="000A3022" w:rsidRDefault="00BE00D2" w:rsidP="00BE00D2">
            <w:pPr>
              <w:ind w:left="313"/>
            </w:pPr>
            <w:r w:rsidRPr="000A3022">
              <w:t>People are frustrated with you</w:t>
            </w:r>
          </w:p>
        </w:tc>
        <w:tc>
          <w:tcPr>
            <w:tcW w:w="1050" w:type="dxa"/>
          </w:tcPr>
          <w:p w14:paraId="3BEA57F2" w14:textId="63995D40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283CB529" w14:textId="0D9B3D2A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3BFE9BFE" w14:textId="178630BA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31B33EA9" w14:textId="12081974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775CC81F" w14:textId="5BC52E5D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79733889" w14:textId="123C90F3" w:rsidTr="00BE00D2">
        <w:tc>
          <w:tcPr>
            <w:tcW w:w="3126" w:type="dxa"/>
          </w:tcPr>
          <w:p w14:paraId="7F57BC20" w14:textId="6E63C228" w:rsidR="00BE00D2" w:rsidRPr="000A3022" w:rsidRDefault="00BE00D2" w:rsidP="00BE00D2">
            <w:pPr>
              <w:ind w:left="313"/>
            </w:pPr>
            <w:r w:rsidRPr="000A3022">
              <w:t>Tension in relationships</w:t>
            </w:r>
          </w:p>
        </w:tc>
        <w:tc>
          <w:tcPr>
            <w:tcW w:w="1050" w:type="dxa"/>
          </w:tcPr>
          <w:p w14:paraId="63D90877" w14:textId="36907A9B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1826AC5A" w14:textId="5FBC5776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1EAEBA7C" w14:textId="57742AD3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3034ECF5" w14:textId="1E9BBC24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38918056" w14:textId="578D8299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4BE3154B" w14:textId="42C3DAA8" w:rsidTr="00BE00D2">
        <w:tc>
          <w:tcPr>
            <w:tcW w:w="3126" w:type="dxa"/>
          </w:tcPr>
          <w:p w14:paraId="2EB88104" w14:textId="47094EB4" w:rsidR="00BE00D2" w:rsidRPr="000A3022" w:rsidRDefault="00BE00D2" w:rsidP="00BE00D2">
            <w:pPr>
              <w:ind w:left="313"/>
            </w:pPr>
            <w:r w:rsidRPr="000A3022">
              <w:t>Not having quality time with others</w:t>
            </w:r>
          </w:p>
        </w:tc>
        <w:tc>
          <w:tcPr>
            <w:tcW w:w="1050" w:type="dxa"/>
          </w:tcPr>
          <w:p w14:paraId="773A50BD" w14:textId="6AD81965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</w:tcPr>
          <w:p w14:paraId="13385E25" w14:textId="7F533485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</w:tcPr>
          <w:p w14:paraId="7480721A" w14:textId="3612C3D5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</w:tcPr>
          <w:p w14:paraId="7EA64647" w14:textId="08EFA36A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6EA833C6" w14:textId="6C5CD599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  <w:tr w:rsidR="00BE00D2" w:rsidRPr="000A3022" w14:paraId="2C57AA4E" w14:textId="5F7201E8" w:rsidTr="00BE00D2">
        <w:tc>
          <w:tcPr>
            <w:tcW w:w="3126" w:type="dxa"/>
            <w:tcBorders>
              <w:bottom w:val="single" w:sz="4" w:space="0" w:color="auto"/>
            </w:tcBorders>
          </w:tcPr>
          <w:p w14:paraId="6CC14EE6" w14:textId="06068BDE" w:rsidR="00BE00D2" w:rsidRPr="000A3022" w:rsidRDefault="00BE00D2" w:rsidP="00BE00D2">
            <w:pPr>
              <w:ind w:left="313"/>
            </w:pPr>
            <w:r w:rsidRPr="000A3022">
              <w:t xml:space="preserve">You have not been able to meet </w:t>
            </w:r>
            <w:proofErr w:type="gramStart"/>
            <w:r w:rsidRPr="000A3022">
              <w:t>others</w:t>
            </w:r>
            <w:proofErr w:type="gramEnd"/>
            <w:r w:rsidRPr="000A3022">
              <w:t xml:space="preserve"> expectations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4EFCB99A" w14:textId="407B4259" w:rsidR="00BE00D2" w:rsidRPr="000A3022" w:rsidRDefault="00BE00D2" w:rsidP="00BE00D2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50692016" w14:textId="53AD1C3C" w:rsidR="00BE00D2" w:rsidRPr="000A3022" w:rsidRDefault="00BE00D2" w:rsidP="00BE00D2">
            <w:pPr>
              <w:jc w:val="center"/>
            </w:pPr>
            <w:r>
              <w:t>2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C00CF58" w14:textId="332103B6" w:rsidR="00BE00D2" w:rsidRPr="000A3022" w:rsidRDefault="00BE00D2" w:rsidP="00BE00D2">
            <w:pPr>
              <w:jc w:val="center"/>
            </w:pPr>
            <w:r>
              <w:t>3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61F5DA0" w14:textId="149835C3" w:rsidR="00BE00D2" w:rsidRPr="000A3022" w:rsidRDefault="00BE00D2" w:rsidP="00BE00D2">
            <w:pPr>
              <w:jc w:val="center"/>
            </w:pPr>
            <w: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C01472" w14:textId="2E5328BF" w:rsidR="00BE00D2" w:rsidRPr="000A3022" w:rsidRDefault="00BE00D2" w:rsidP="00BE00D2">
            <w:pPr>
              <w:jc w:val="center"/>
            </w:pPr>
            <w:r>
              <w:t>5</w:t>
            </w:r>
          </w:p>
        </w:tc>
      </w:tr>
    </w:tbl>
    <w:p w14:paraId="06D81871" w14:textId="77777777" w:rsidR="0087633B" w:rsidRDefault="0087633B" w:rsidP="00FF3CF5"/>
    <w:p w14:paraId="20D29F97" w14:textId="77777777" w:rsidR="00BE00D2" w:rsidRDefault="00BE00D2" w:rsidP="00FF3CF5"/>
    <w:p w14:paraId="1C931942" w14:textId="77777777" w:rsidR="00BE00D2" w:rsidRDefault="00BE00D2" w:rsidP="00FF3CF5"/>
    <w:p w14:paraId="7F4B91CE" w14:textId="77777777" w:rsidR="00BE00D2" w:rsidRDefault="00BE00D2" w:rsidP="00FF3CF5"/>
    <w:p w14:paraId="68DBE8FB" w14:textId="77777777" w:rsidR="00BE00D2" w:rsidRDefault="00BE00D2" w:rsidP="00FF3CF5"/>
    <w:p w14:paraId="2CF7AC74" w14:textId="51910225" w:rsidR="00BE00D2" w:rsidRDefault="00200088" w:rsidP="00200088">
      <w:pPr>
        <w:pStyle w:val="Heading2"/>
      </w:pPr>
      <w:r w:rsidRPr="00200088">
        <w:lastRenderedPageBreak/>
        <w:t>Self-Reflection and Insight Scale (SR&amp;I)</w:t>
      </w:r>
    </w:p>
    <w:p w14:paraId="2E27E5F7" w14:textId="77777777" w:rsidR="00C56192" w:rsidRPr="00802E8E" w:rsidRDefault="00C56192" w:rsidP="00C56192">
      <w:pPr>
        <w:rPr>
          <w:sz w:val="4"/>
          <w:szCs w:val="4"/>
        </w:rPr>
      </w:pPr>
    </w:p>
    <w:tbl>
      <w:tblPr>
        <w:tblStyle w:val="TableGrid"/>
        <w:tblW w:w="103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1276"/>
        <w:gridCol w:w="1134"/>
        <w:gridCol w:w="1134"/>
        <w:gridCol w:w="1559"/>
        <w:gridCol w:w="1417"/>
      </w:tblGrid>
      <w:tr w:rsidR="000D7703" w:rsidRPr="00BB29EC" w14:paraId="7D74DABE" w14:textId="77777777" w:rsidTr="00802E8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A316934" w14:textId="77777777" w:rsidR="000D7703" w:rsidRPr="00BB29EC" w:rsidRDefault="000D7703" w:rsidP="00BB29EC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9DC190" w14:textId="75556FEF" w:rsidR="000D7703" w:rsidRPr="00BB29EC" w:rsidRDefault="00BB29EC" w:rsidP="00BB29EC">
            <w:pPr>
              <w:jc w:val="center"/>
            </w:pPr>
            <w:r w:rsidRPr="00BB29EC"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178AB3" w14:textId="52C06B9D" w:rsidR="000D7703" w:rsidRPr="00BB29EC" w:rsidRDefault="00BB29EC" w:rsidP="00BB29EC">
            <w:pPr>
              <w:jc w:val="center"/>
            </w:pPr>
            <w:r w:rsidRPr="00BB29EC">
              <w:t>Moderate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30E99D" w14:textId="5D82C089" w:rsidR="000D7703" w:rsidRPr="00BB29EC" w:rsidRDefault="00BB29EC" w:rsidP="00BB29EC">
            <w:pPr>
              <w:jc w:val="center"/>
            </w:pPr>
            <w:r w:rsidRPr="00BB29EC">
              <w:t>Slightly dis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7F1E27" w14:textId="59380580" w:rsidR="000D7703" w:rsidRPr="00BB29EC" w:rsidRDefault="00BB29EC" w:rsidP="00BB29EC">
            <w:pPr>
              <w:jc w:val="center"/>
            </w:pPr>
            <w:r w:rsidRPr="00BB29EC">
              <w:t>Slightly Ag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B48A25" w14:textId="7FD28C06" w:rsidR="000D7703" w:rsidRPr="00BB29EC" w:rsidRDefault="00BB29EC" w:rsidP="00BB29EC">
            <w:pPr>
              <w:jc w:val="center"/>
            </w:pPr>
            <w:r w:rsidRPr="00BB29EC">
              <w:t>Moderately A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248E54" w14:textId="18618F35" w:rsidR="000D7703" w:rsidRPr="00BB29EC" w:rsidRDefault="00BB29EC" w:rsidP="00BB29EC">
            <w:pPr>
              <w:jc w:val="center"/>
            </w:pPr>
            <w:r w:rsidRPr="00BB29EC">
              <w:t>Strongly Agree</w:t>
            </w:r>
          </w:p>
        </w:tc>
      </w:tr>
      <w:tr w:rsidR="000D7703" w:rsidRPr="00BB29EC" w14:paraId="69711D51" w14:textId="77777777" w:rsidTr="00802E8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06F8AE00" w14:textId="0F960598" w:rsidR="000D7703" w:rsidRPr="00BB29EC" w:rsidRDefault="007543E0" w:rsidP="00200088">
            <w:r>
              <w:t>Engagement in Self-ref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37FCF6" w14:textId="02B95DE9" w:rsidR="000D7703" w:rsidRPr="00BB29EC" w:rsidRDefault="000D7703" w:rsidP="00CB1539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F01D5E" w14:textId="3D97C6FB" w:rsidR="000D7703" w:rsidRPr="00BB29EC" w:rsidRDefault="000D7703" w:rsidP="00CB1539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A37B3D" w14:textId="029C3487" w:rsidR="000D7703" w:rsidRPr="00BB29EC" w:rsidRDefault="000D7703" w:rsidP="00CB1539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BB8FB4" w14:textId="1FEA827A" w:rsidR="000D7703" w:rsidRPr="00BB29EC" w:rsidRDefault="000D7703" w:rsidP="00CB1539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84BD3E" w14:textId="622AD2EC" w:rsidR="000D7703" w:rsidRPr="00BB29EC" w:rsidRDefault="000D7703" w:rsidP="00CB1539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5CA6A0" w14:textId="48FE630D" w:rsidR="000D7703" w:rsidRPr="00BB29EC" w:rsidRDefault="000D7703" w:rsidP="00CB1539">
            <w:pPr>
              <w:jc w:val="center"/>
            </w:pPr>
          </w:p>
        </w:tc>
      </w:tr>
      <w:tr w:rsidR="00CB1539" w:rsidRPr="00BB29EC" w14:paraId="557644D4" w14:textId="77777777" w:rsidTr="00802E8E">
        <w:tc>
          <w:tcPr>
            <w:tcW w:w="2836" w:type="dxa"/>
            <w:tcBorders>
              <w:top w:val="single" w:sz="4" w:space="0" w:color="auto"/>
            </w:tcBorders>
          </w:tcPr>
          <w:p w14:paraId="337EA5E3" w14:textId="03101427" w:rsidR="00CB1539" w:rsidRPr="00BB29EC" w:rsidRDefault="007543E0" w:rsidP="007543E0">
            <w:pPr>
              <w:ind w:left="317"/>
            </w:pPr>
            <w:r>
              <w:t>I don’t often think about my though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AEB9CD" w14:textId="1B7860C7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1ABA1F" w14:textId="7425629E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63307E" w14:textId="59454DAB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484E14" w14:textId="52C18624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E83C4B" w14:textId="6543F7EE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5DD9B8" w14:textId="7B8B5207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CB1539" w:rsidRPr="00BB29EC" w14:paraId="7AEA6EFD" w14:textId="77777777" w:rsidTr="00802E8E">
        <w:tc>
          <w:tcPr>
            <w:tcW w:w="2836" w:type="dxa"/>
          </w:tcPr>
          <w:p w14:paraId="353B62D1" w14:textId="662B5DE5" w:rsidR="00CB1539" w:rsidRPr="00BB29EC" w:rsidRDefault="007543E0" w:rsidP="007543E0">
            <w:pPr>
              <w:ind w:left="317"/>
            </w:pPr>
            <w:r>
              <w:t>I rarely spend time in self-reflection</w:t>
            </w:r>
          </w:p>
        </w:tc>
        <w:tc>
          <w:tcPr>
            <w:tcW w:w="992" w:type="dxa"/>
          </w:tcPr>
          <w:p w14:paraId="424AB1AF" w14:textId="2AD6DE51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468F6489" w14:textId="101B8200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610AD12" w14:textId="0A56F2CD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48CC4216" w14:textId="44AD49CF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5F1028D2" w14:textId="46F571E6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09FAF089" w14:textId="511F6D61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CB1539" w:rsidRPr="00BB29EC" w14:paraId="320140F0" w14:textId="77777777" w:rsidTr="00802E8E">
        <w:tc>
          <w:tcPr>
            <w:tcW w:w="2836" w:type="dxa"/>
          </w:tcPr>
          <w:p w14:paraId="0EB0DB18" w14:textId="50A7D4FA" w:rsidR="00CB1539" w:rsidRPr="00BB29EC" w:rsidRDefault="007543E0" w:rsidP="007543E0">
            <w:pPr>
              <w:ind w:left="317"/>
            </w:pPr>
            <w:r>
              <w:t>I frequently examine my feelings</w:t>
            </w:r>
          </w:p>
        </w:tc>
        <w:tc>
          <w:tcPr>
            <w:tcW w:w="992" w:type="dxa"/>
          </w:tcPr>
          <w:p w14:paraId="31D1F2DF" w14:textId="3DB40080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5E5F35F8" w14:textId="3D83F54F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5A64696" w14:textId="0A66A421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6EE93A6" w14:textId="1EB343F5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19A33920" w14:textId="5E42C9CC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25D330BB" w14:textId="43446F00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CB1539" w:rsidRPr="00BB29EC" w14:paraId="228F86E3" w14:textId="77777777" w:rsidTr="00802E8E">
        <w:tc>
          <w:tcPr>
            <w:tcW w:w="2836" w:type="dxa"/>
          </w:tcPr>
          <w:p w14:paraId="75250A35" w14:textId="6BCA3AEF" w:rsidR="00CB1539" w:rsidRPr="00BB29EC" w:rsidRDefault="007543E0" w:rsidP="007543E0">
            <w:pPr>
              <w:ind w:left="317"/>
            </w:pPr>
            <w:r>
              <w:t>I don’t really think about why I behave the way I do</w:t>
            </w:r>
          </w:p>
        </w:tc>
        <w:tc>
          <w:tcPr>
            <w:tcW w:w="992" w:type="dxa"/>
          </w:tcPr>
          <w:p w14:paraId="290576FC" w14:textId="33632F50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51B27265" w14:textId="7F1AE182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45DB6628" w14:textId="454A2313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0CEAE1BA" w14:textId="48306AA4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29E26434" w14:textId="0477EE26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6D2AEB3D" w14:textId="07F7CFBF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CB1539" w:rsidRPr="00BB29EC" w14:paraId="5612C170" w14:textId="77777777" w:rsidTr="00802E8E">
        <w:tc>
          <w:tcPr>
            <w:tcW w:w="2836" w:type="dxa"/>
          </w:tcPr>
          <w:p w14:paraId="77367287" w14:textId="427F25DA" w:rsidR="00CB1539" w:rsidRPr="00BB29EC" w:rsidRDefault="007543E0" w:rsidP="007543E0">
            <w:pPr>
              <w:ind w:left="317"/>
            </w:pPr>
            <w:r>
              <w:t>I frequently take time to reflect on my thoughts</w:t>
            </w:r>
          </w:p>
        </w:tc>
        <w:tc>
          <w:tcPr>
            <w:tcW w:w="992" w:type="dxa"/>
          </w:tcPr>
          <w:p w14:paraId="7ED48A7E" w14:textId="48E97EBE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3AD201E1" w14:textId="40B02D3E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259EE331" w14:textId="41C484C8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B7E8918" w14:textId="2B26BDA8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205E43B3" w14:textId="08469713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5B57E5AB" w14:textId="171E5A7E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CB1539" w:rsidRPr="00BB29EC" w14:paraId="166B247D" w14:textId="77777777" w:rsidTr="00802E8E">
        <w:tc>
          <w:tcPr>
            <w:tcW w:w="2836" w:type="dxa"/>
            <w:tcBorders>
              <w:bottom w:val="single" w:sz="4" w:space="0" w:color="auto"/>
            </w:tcBorders>
          </w:tcPr>
          <w:p w14:paraId="2893CA3E" w14:textId="7BE1BA25" w:rsidR="00CB1539" w:rsidRPr="00BB29EC" w:rsidRDefault="007543E0" w:rsidP="007543E0">
            <w:pPr>
              <w:ind w:left="317"/>
            </w:pPr>
            <w:r>
              <w:t>I often think about the way I feel about thing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27D39" w14:textId="02825C29" w:rsidR="00CB1539" w:rsidRPr="00BB29EC" w:rsidRDefault="00CB1539" w:rsidP="00CB1539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4ABF3C" w14:textId="5E162FD7" w:rsidR="00CB1539" w:rsidRPr="00BB29EC" w:rsidRDefault="00CB1539" w:rsidP="00CB1539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973E3C" w14:textId="143625A0" w:rsidR="00CB1539" w:rsidRPr="00BB29EC" w:rsidRDefault="00CB1539" w:rsidP="00CB1539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3B4AAE" w14:textId="7C4E1F6C" w:rsidR="00CB1539" w:rsidRPr="00BB29EC" w:rsidRDefault="00CB1539" w:rsidP="00CB1539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ACC89B" w14:textId="5C186A31" w:rsidR="00CB1539" w:rsidRPr="00BB29EC" w:rsidRDefault="00CB1539" w:rsidP="00CB1539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98C285" w14:textId="2FAED2A9" w:rsidR="00CB1539" w:rsidRPr="00BB29EC" w:rsidRDefault="00CB1539" w:rsidP="00CB1539">
            <w:pPr>
              <w:jc w:val="center"/>
            </w:pPr>
            <w:r>
              <w:t>6</w:t>
            </w:r>
          </w:p>
        </w:tc>
      </w:tr>
      <w:tr w:rsidR="007543E0" w:rsidRPr="00BB29EC" w14:paraId="2DC5E21A" w14:textId="77777777" w:rsidTr="00802E8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12532A94" w14:textId="33101D1C" w:rsidR="007543E0" w:rsidRPr="00BB29EC" w:rsidRDefault="007543E0" w:rsidP="007543E0">
            <w:r>
              <w:t>Need for self-ref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952771" w14:textId="1F45D548" w:rsidR="007543E0" w:rsidRDefault="007543E0" w:rsidP="007543E0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16CBF4" w14:textId="7228B8C8" w:rsidR="007543E0" w:rsidRDefault="007543E0" w:rsidP="007543E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9B286E" w14:textId="695B646E" w:rsidR="007543E0" w:rsidRDefault="007543E0" w:rsidP="007543E0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6AE72B" w14:textId="7425CDF7" w:rsidR="007543E0" w:rsidRDefault="007543E0" w:rsidP="007543E0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3322FA" w14:textId="21EBF514" w:rsidR="007543E0" w:rsidRDefault="007543E0" w:rsidP="007543E0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D1C029" w14:textId="7ACCE7F7" w:rsidR="007543E0" w:rsidRDefault="007543E0" w:rsidP="007543E0">
            <w:pPr>
              <w:jc w:val="center"/>
            </w:pPr>
          </w:p>
        </w:tc>
      </w:tr>
      <w:tr w:rsidR="007543E0" w:rsidRPr="00BB29EC" w14:paraId="136B02DB" w14:textId="77777777" w:rsidTr="00802E8E">
        <w:tc>
          <w:tcPr>
            <w:tcW w:w="2836" w:type="dxa"/>
            <w:tcBorders>
              <w:top w:val="single" w:sz="4" w:space="0" w:color="auto"/>
            </w:tcBorders>
          </w:tcPr>
          <w:p w14:paraId="0E79D399" w14:textId="526CC0F4" w:rsidR="007543E0" w:rsidRPr="00BB29EC" w:rsidRDefault="007543E0" w:rsidP="007543E0">
            <w:pPr>
              <w:ind w:left="317"/>
            </w:pPr>
            <w:r>
              <w:t>I am not really interested in analysing my behaviou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B740B6" w14:textId="72A16D51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3A85CB" w14:textId="35EBB6A3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2BAA5F" w14:textId="2ECA4895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33A81A" w14:textId="214F4CE7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C499A7" w14:textId="7A460C69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77BF4" w14:textId="6C5717D2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27FD137F" w14:textId="77777777" w:rsidTr="00802E8E">
        <w:tc>
          <w:tcPr>
            <w:tcW w:w="2836" w:type="dxa"/>
          </w:tcPr>
          <w:p w14:paraId="7CE9A5FE" w14:textId="549331F2" w:rsidR="007543E0" w:rsidRPr="00BB29EC" w:rsidRDefault="007543E0" w:rsidP="007543E0">
            <w:pPr>
              <w:ind w:left="317"/>
            </w:pPr>
            <w:r>
              <w:t>It is important for me to evaluate the things that I do</w:t>
            </w:r>
          </w:p>
        </w:tc>
        <w:tc>
          <w:tcPr>
            <w:tcW w:w="992" w:type="dxa"/>
          </w:tcPr>
          <w:p w14:paraId="2A92048D" w14:textId="6439C0E8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3EC551B1" w14:textId="16AA7A99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32DBBD2E" w14:textId="252DEBCB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32F56B4C" w14:textId="6DBB84AA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0C22176F" w14:textId="4DDD5742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12E9A21E" w14:textId="3F694F3A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4C98B592" w14:textId="77777777" w:rsidTr="00802E8E">
        <w:tc>
          <w:tcPr>
            <w:tcW w:w="2836" w:type="dxa"/>
          </w:tcPr>
          <w:p w14:paraId="5B0509BA" w14:textId="6F952BFF" w:rsidR="007543E0" w:rsidRPr="00BB29EC" w:rsidRDefault="007543E0" w:rsidP="007543E0">
            <w:pPr>
              <w:ind w:left="317"/>
            </w:pPr>
            <w:r>
              <w:t>I am very interested in examining what I think about</w:t>
            </w:r>
          </w:p>
        </w:tc>
        <w:tc>
          <w:tcPr>
            <w:tcW w:w="992" w:type="dxa"/>
          </w:tcPr>
          <w:p w14:paraId="6B530CB8" w14:textId="46112C27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6C1BDB1D" w14:textId="1BD7A3F8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3B1D383" w14:textId="3ABA25BB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80BF253" w14:textId="12463919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5D5C3AA9" w14:textId="2B093678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36433D70" w14:textId="1B7B70E3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51EEE5CC" w14:textId="77777777" w:rsidTr="00802E8E">
        <w:tc>
          <w:tcPr>
            <w:tcW w:w="2836" w:type="dxa"/>
          </w:tcPr>
          <w:p w14:paraId="44DAA2C0" w14:textId="1F9FD938" w:rsidR="007543E0" w:rsidRPr="00BB29EC" w:rsidRDefault="007543E0" w:rsidP="007543E0">
            <w:pPr>
              <w:ind w:left="317"/>
            </w:pPr>
            <w:r>
              <w:t>It is important for me to try to understand what my feelings mean</w:t>
            </w:r>
          </w:p>
        </w:tc>
        <w:tc>
          <w:tcPr>
            <w:tcW w:w="992" w:type="dxa"/>
          </w:tcPr>
          <w:p w14:paraId="12A27865" w14:textId="69A67F64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7DF16998" w14:textId="337211BF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316CE12F" w14:textId="3A1F8DE0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39079061" w14:textId="67929AC5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723ABDF0" w14:textId="7E4873F2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5295A52F" w14:textId="3C94F8D6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623EA8A2" w14:textId="77777777" w:rsidTr="00802E8E">
        <w:tc>
          <w:tcPr>
            <w:tcW w:w="2836" w:type="dxa"/>
          </w:tcPr>
          <w:p w14:paraId="64F5FEBD" w14:textId="1907D3EB" w:rsidR="007543E0" w:rsidRPr="00BB29EC" w:rsidRDefault="007543E0" w:rsidP="007543E0">
            <w:pPr>
              <w:ind w:left="317"/>
            </w:pPr>
            <w:r>
              <w:t>I have a definite need to understand the way that my mind works</w:t>
            </w:r>
          </w:p>
        </w:tc>
        <w:tc>
          <w:tcPr>
            <w:tcW w:w="992" w:type="dxa"/>
          </w:tcPr>
          <w:p w14:paraId="4C3A8AB3" w14:textId="3A1AEF34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7CE7E065" w14:textId="36575FFA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66988E0E" w14:textId="5109DB9A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058EA999" w14:textId="023A7E5D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4D0D0562" w14:textId="190E59FA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0794604A" w14:textId="569E9B65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7AA0CB9C" w14:textId="77777777" w:rsidTr="00802E8E">
        <w:tc>
          <w:tcPr>
            <w:tcW w:w="2836" w:type="dxa"/>
            <w:tcBorders>
              <w:bottom w:val="single" w:sz="4" w:space="0" w:color="auto"/>
            </w:tcBorders>
          </w:tcPr>
          <w:p w14:paraId="0E5CF0BF" w14:textId="370D6087" w:rsidR="007543E0" w:rsidRPr="00BB29EC" w:rsidRDefault="007543E0" w:rsidP="007543E0">
            <w:pPr>
              <w:ind w:left="317"/>
            </w:pPr>
            <w:r>
              <w:t>It is important to me to be able to understand how my thoughts ari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8C9812" w14:textId="1DBC5ECA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B2A55C" w14:textId="5E8D30D7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7E8473" w14:textId="6997908E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AC1B4D" w14:textId="7691795D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A0258C" w14:textId="45E9E690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CD5E1F" w14:textId="393EECDE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0687F05D" w14:textId="77777777" w:rsidTr="00802E8E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2B1123FA" w14:textId="1F4A72DC" w:rsidR="007543E0" w:rsidRPr="00BB29EC" w:rsidRDefault="007543E0" w:rsidP="00CB1539">
            <w:r>
              <w:t>Ins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9DF47A" w14:textId="77777777" w:rsidR="007543E0" w:rsidRDefault="007543E0" w:rsidP="00CB1539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B8D12D" w14:textId="77777777" w:rsidR="007543E0" w:rsidRDefault="007543E0" w:rsidP="00CB1539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D718F" w14:textId="77777777" w:rsidR="007543E0" w:rsidRDefault="007543E0" w:rsidP="00CB1539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3A35FE" w14:textId="77777777" w:rsidR="007543E0" w:rsidRDefault="007543E0" w:rsidP="00CB1539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363034" w14:textId="77777777" w:rsidR="007543E0" w:rsidRDefault="007543E0" w:rsidP="00CB1539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E4406A" w14:textId="77777777" w:rsidR="007543E0" w:rsidRDefault="007543E0" w:rsidP="00CB1539">
            <w:pPr>
              <w:jc w:val="center"/>
            </w:pPr>
          </w:p>
        </w:tc>
      </w:tr>
      <w:tr w:rsidR="007543E0" w:rsidRPr="00BB29EC" w14:paraId="01A49596" w14:textId="77777777" w:rsidTr="00802E8E">
        <w:tc>
          <w:tcPr>
            <w:tcW w:w="2836" w:type="dxa"/>
            <w:tcBorders>
              <w:top w:val="single" w:sz="4" w:space="0" w:color="auto"/>
            </w:tcBorders>
          </w:tcPr>
          <w:p w14:paraId="4C028F42" w14:textId="21AC6E42" w:rsidR="007543E0" w:rsidRPr="00BB29EC" w:rsidRDefault="007543E0" w:rsidP="007543E0">
            <w:pPr>
              <w:ind w:left="317"/>
            </w:pPr>
            <w:r>
              <w:t>I am usually aware of my though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3EA8A7" w14:textId="32FFF6EB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D8C1B2" w14:textId="20B05EE1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8B97E3" w14:textId="2934987C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4ED194" w14:textId="61CA901B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CB0D2E" w14:textId="33074B74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C585A3" w14:textId="39E66D58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3E7F381F" w14:textId="77777777" w:rsidTr="00802E8E">
        <w:tc>
          <w:tcPr>
            <w:tcW w:w="2836" w:type="dxa"/>
          </w:tcPr>
          <w:p w14:paraId="6390D4E5" w14:textId="40704480" w:rsidR="007543E0" w:rsidRPr="00BB29EC" w:rsidRDefault="007543E0" w:rsidP="007543E0">
            <w:pPr>
              <w:ind w:left="317"/>
            </w:pPr>
            <w:r>
              <w:t>I’m often confused about the way that I really feel about things</w:t>
            </w:r>
          </w:p>
        </w:tc>
        <w:tc>
          <w:tcPr>
            <w:tcW w:w="992" w:type="dxa"/>
          </w:tcPr>
          <w:p w14:paraId="46443AB8" w14:textId="57FD9864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428D8367" w14:textId="36CC22D9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49F6E919" w14:textId="5061B599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20594664" w14:textId="4F809575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1BEE29CB" w14:textId="12F29268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1AC624D1" w14:textId="7EE75EA4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6C350C45" w14:textId="77777777" w:rsidTr="00802E8E">
        <w:tc>
          <w:tcPr>
            <w:tcW w:w="2836" w:type="dxa"/>
          </w:tcPr>
          <w:p w14:paraId="22D82125" w14:textId="710A1BA1" w:rsidR="007543E0" w:rsidRPr="00BB29EC" w:rsidRDefault="007543E0" w:rsidP="007543E0">
            <w:pPr>
              <w:ind w:left="317"/>
            </w:pPr>
            <w:r>
              <w:t>I usually have a very clear idea about why I’ve behaved in a certain way</w:t>
            </w:r>
          </w:p>
        </w:tc>
        <w:tc>
          <w:tcPr>
            <w:tcW w:w="992" w:type="dxa"/>
          </w:tcPr>
          <w:p w14:paraId="587C5817" w14:textId="0D26C8FF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354C476B" w14:textId="23F9853A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4A5C9E46" w14:textId="3678CA74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5E30CB6E" w14:textId="52FB8973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10F9194D" w14:textId="16D4DB4B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3F4C4663" w14:textId="7EED8FE7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5F647212" w14:textId="77777777" w:rsidTr="00802E8E">
        <w:tc>
          <w:tcPr>
            <w:tcW w:w="2836" w:type="dxa"/>
          </w:tcPr>
          <w:p w14:paraId="7DF6F1F5" w14:textId="7256F436" w:rsidR="007543E0" w:rsidRPr="00BB29EC" w:rsidRDefault="007543E0" w:rsidP="007543E0">
            <w:pPr>
              <w:ind w:left="317"/>
            </w:pPr>
            <w:r>
              <w:t>I’m often aware that I’m having a feeling, but I often don’t quite know what it is</w:t>
            </w:r>
          </w:p>
        </w:tc>
        <w:tc>
          <w:tcPr>
            <w:tcW w:w="992" w:type="dxa"/>
          </w:tcPr>
          <w:p w14:paraId="05AD39F2" w14:textId="7AB691F1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6194A8CB" w14:textId="4909C2A9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1F1C5036" w14:textId="167DADD5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C3DE0A4" w14:textId="6E826F16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0CDFAFD3" w14:textId="1CEC8D5D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7C68E6A0" w14:textId="39F7F1B1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1AFF7F5C" w14:textId="77777777" w:rsidTr="00802E8E">
        <w:tc>
          <w:tcPr>
            <w:tcW w:w="2836" w:type="dxa"/>
          </w:tcPr>
          <w:p w14:paraId="4F0BCB28" w14:textId="5AA50E04" w:rsidR="007543E0" w:rsidRPr="00BB29EC" w:rsidRDefault="007543E0" w:rsidP="007543E0">
            <w:pPr>
              <w:ind w:left="317"/>
            </w:pPr>
            <w:r>
              <w:t>My behaviour often puzzles me</w:t>
            </w:r>
          </w:p>
        </w:tc>
        <w:tc>
          <w:tcPr>
            <w:tcW w:w="992" w:type="dxa"/>
          </w:tcPr>
          <w:p w14:paraId="127DA622" w14:textId="77FFE305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795B2FB4" w14:textId="2EB54136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3A4205ED" w14:textId="7A937AF9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1EA208E" w14:textId="06E191CE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5DEF97B0" w14:textId="16A33C51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4B9B2C4E" w14:textId="0F4DB6E9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35CA9C9D" w14:textId="77777777" w:rsidTr="00802E8E">
        <w:tc>
          <w:tcPr>
            <w:tcW w:w="2836" w:type="dxa"/>
          </w:tcPr>
          <w:p w14:paraId="59673968" w14:textId="5207EEB8" w:rsidR="007543E0" w:rsidRPr="00BB29EC" w:rsidRDefault="007543E0" w:rsidP="007543E0">
            <w:pPr>
              <w:ind w:left="317"/>
            </w:pPr>
            <w:r>
              <w:t>Thinking about my thought makes me more confused</w:t>
            </w:r>
          </w:p>
        </w:tc>
        <w:tc>
          <w:tcPr>
            <w:tcW w:w="992" w:type="dxa"/>
          </w:tcPr>
          <w:p w14:paraId="68122CC9" w14:textId="336EC710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1C4D0B57" w14:textId="3BD7700D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52B8C6CC" w14:textId="52F28840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5AF50CF" w14:textId="3D61DDCF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01BBE0BB" w14:textId="6E8730E1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1FA91D02" w14:textId="536B0A0B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7258B709" w14:textId="77777777" w:rsidTr="00802E8E">
        <w:tc>
          <w:tcPr>
            <w:tcW w:w="2836" w:type="dxa"/>
          </w:tcPr>
          <w:p w14:paraId="480C48D2" w14:textId="415170B5" w:rsidR="007543E0" w:rsidRPr="00BB29EC" w:rsidRDefault="007543E0" w:rsidP="007543E0">
            <w:pPr>
              <w:ind w:left="317"/>
            </w:pPr>
            <w:r>
              <w:t>I often find it difficult to make sense of the way I feel about things</w:t>
            </w:r>
          </w:p>
        </w:tc>
        <w:tc>
          <w:tcPr>
            <w:tcW w:w="992" w:type="dxa"/>
          </w:tcPr>
          <w:p w14:paraId="1A528632" w14:textId="4C6D2DD3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</w:tcPr>
          <w:p w14:paraId="6AF2E0D6" w14:textId="1383CBBA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14:paraId="02A8662F" w14:textId="422B4A67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14:paraId="1164D70B" w14:textId="11D2353A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</w:tcPr>
          <w:p w14:paraId="649A7CCA" w14:textId="4850A373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</w:tcPr>
          <w:p w14:paraId="15B24048" w14:textId="589B4127" w:rsidR="007543E0" w:rsidRDefault="007543E0" w:rsidP="007543E0">
            <w:pPr>
              <w:jc w:val="center"/>
            </w:pPr>
            <w:r>
              <w:t>6</w:t>
            </w:r>
          </w:p>
        </w:tc>
      </w:tr>
      <w:tr w:rsidR="007543E0" w:rsidRPr="00BB29EC" w14:paraId="76FE6A4A" w14:textId="77777777" w:rsidTr="00802E8E">
        <w:tc>
          <w:tcPr>
            <w:tcW w:w="2836" w:type="dxa"/>
            <w:tcBorders>
              <w:bottom w:val="single" w:sz="4" w:space="0" w:color="auto"/>
            </w:tcBorders>
          </w:tcPr>
          <w:p w14:paraId="2A96B729" w14:textId="36F9FC4E" w:rsidR="007543E0" w:rsidRPr="00BB29EC" w:rsidRDefault="007543E0" w:rsidP="007543E0">
            <w:pPr>
              <w:ind w:left="317"/>
            </w:pPr>
            <w:r>
              <w:t>I usually know why I feel the way I d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FD5A90" w14:textId="571F4EDB" w:rsidR="007543E0" w:rsidRDefault="007543E0" w:rsidP="007543E0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8828C4" w14:textId="672111A8" w:rsidR="007543E0" w:rsidRDefault="007543E0" w:rsidP="007543E0">
            <w:pPr>
              <w:jc w:val="center"/>
            </w:pPr>
            <w: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90DB1F" w14:textId="7AAF3BA9" w:rsidR="007543E0" w:rsidRDefault="007543E0" w:rsidP="007543E0">
            <w:pPr>
              <w:jc w:val="center"/>
            </w:pPr>
            <w: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32E7BC" w14:textId="2F90B63C" w:rsidR="007543E0" w:rsidRDefault="007543E0" w:rsidP="007543E0">
            <w:pPr>
              <w:jc w:val="center"/>
            </w:pPr>
            <w: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F10F55" w14:textId="5DABEEBE" w:rsidR="007543E0" w:rsidRDefault="007543E0" w:rsidP="007543E0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E60945" w14:textId="27F2CBC9" w:rsidR="007543E0" w:rsidRDefault="007543E0" w:rsidP="007543E0">
            <w:pPr>
              <w:jc w:val="center"/>
            </w:pPr>
            <w:r>
              <w:t>6</w:t>
            </w:r>
          </w:p>
        </w:tc>
      </w:tr>
    </w:tbl>
    <w:p w14:paraId="43D0D68D" w14:textId="6E3BBFB5" w:rsidR="00200088" w:rsidRDefault="00DB636E" w:rsidP="00DB636E">
      <w:pPr>
        <w:pStyle w:val="Heading2"/>
      </w:pPr>
      <w:r w:rsidRPr="00DB636E">
        <w:lastRenderedPageBreak/>
        <w:t>Index of Autonomous Functioning (IAF)</w:t>
      </w:r>
    </w:p>
    <w:tbl>
      <w:tblPr>
        <w:tblStyle w:val="TableGrid"/>
        <w:tblW w:w="1034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17"/>
        <w:gridCol w:w="992"/>
        <w:gridCol w:w="1560"/>
        <w:gridCol w:w="1275"/>
        <w:gridCol w:w="1701"/>
      </w:tblGrid>
      <w:tr w:rsidR="008C799C" w14:paraId="41961F8C" w14:textId="77777777" w:rsidTr="004F0EB2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433CE4E4" w14:textId="77777777" w:rsidR="008C799C" w:rsidRDefault="008C799C" w:rsidP="00DB636E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25D214" w14:textId="0A7EB0E3" w:rsidR="008C799C" w:rsidRDefault="008C799C" w:rsidP="00594850">
            <w:pPr>
              <w:jc w:val="center"/>
            </w:pPr>
            <w:r>
              <w:t>Not at all tr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F8F52C" w14:textId="723D0CDC" w:rsidR="008C799C" w:rsidRDefault="00594850" w:rsidP="00594850">
            <w:pPr>
              <w:jc w:val="center"/>
            </w:pPr>
            <w:r>
              <w:t>A bit tr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E283C2" w14:textId="1C3F3711" w:rsidR="008C799C" w:rsidRDefault="00594850" w:rsidP="00594850">
            <w:pPr>
              <w:jc w:val="center"/>
            </w:pPr>
            <w:r>
              <w:t>Somewhat tr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E57D19" w14:textId="04501D03" w:rsidR="008C799C" w:rsidRDefault="00594850" w:rsidP="00594850">
            <w:pPr>
              <w:jc w:val="center"/>
            </w:pPr>
            <w:r>
              <w:t>Mostly tr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FCF6D5" w14:textId="47CE81B1" w:rsidR="008C799C" w:rsidRDefault="00594850" w:rsidP="00594850">
            <w:pPr>
              <w:jc w:val="center"/>
            </w:pPr>
            <w:r>
              <w:t>Completely true</w:t>
            </w:r>
          </w:p>
        </w:tc>
      </w:tr>
      <w:tr w:rsidR="008C799C" w14:paraId="37B1F9DD" w14:textId="77777777" w:rsidTr="004F0EB2">
        <w:tc>
          <w:tcPr>
            <w:tcW w:w="3403" w:type="dxa"/>
            <w:tcBorders>
              <w:top w:val="single" w:sz="4" w:space="0" w:color="auto"/>
            </w:tcBorders>
          </w:tcPr>
          <w:p w14:paraId="3745135A" w14:textId="360F8B00" w:rsidR="008C799C" w:rsidRDefault="00CC3026" w:rsidP="00F975CE">
            <w:pPr>
              <w:spacing w:after="120"/>
            </w:pPr>
            <w:r w:rsidRPr="00CC3026">
              <w:t>My decisions represent my most important values and feeling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044733" w14:textId="722E8C16" w:rsidR="008C799C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2C51C1" w14:textId="7EC109C5" w:rsidR="008C799C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2495E6A" w14:textId="63D22C03" w:rsidR="008C799C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B7C161" w14:textId="10EF67CD" w:rsidR="008C799C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827AE8" w14:textId="4B6DEEDA" w:rsidR="008C799C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675EAAD7" w14:textId="77777777" w:rsidTr="004F0EB2">
        <w:tc>
          <w:tcPr>
            <w:tcW w:w="3403" w:type="dxa"/>
          </w:tcPr>
          <w:p w14:paraId="41CB561F" w14:textId="79250103" w:rsidR="00594850" w:rsidRDefault="00CC3026" w:rsidP="00F975CE">
            <w:pPr>
              <w:spacing w:after="120"/>
            </w:pPr>
            <w:r w:rsidRPr="00CC3026">
              <w:t xml:space="preserve">I do things </w:t>
            </w:r>
            <w:proofErr w:type="gramStart"/>
            <w:r w:rsidRPr="00CC3026">
              <w:t>in order to</w:t>
            </w:r>
            <w:proofErr w:type="gramEnd"/>
            <w:r w:rsidRPr="00CC3026">
              <w:t xml:space="preserve"> avoid feeling badly about myself</w:t>
            </w:r>
          </w:p>
        </w:tc>
        <w:tc>
          <w:tcPr>
            <w:tcW w:w="1417" w:type="dxa"/>
          </w:tcPr>
          <w:p w14:paraId="30B3BE00" w14:textId="026173FC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A8CDE90" w14:textId="6FAB449D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09432EFB" w14:textId="1874327A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716DFF9D" w14:textId="3CC12B0B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23F41F3A" w14:textId="599D0BBA" w:rsidR="00594850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2319D895" w14:textId="77777777" w:rsidTr="004F0EB2">
        <w:tc>
          <w:tcPr>
            <w:tcW w:w="3403" w:type="dxa"/>
          </w:tcPr>
          <w:p w14:paraId="35CCF1D8" w14:textId="2D9CEA7B" w:rsidR="00594850" w:rsidRDefault="00CC3026" w:rsidP="00F975CE">
            <w:pPr>
              <w:spacing w:after="120"/>
            </w:pPr>
            <w:r w:rsidRPr="00CC3026">
              <w:t>I often reflect on why I react the way I do</w:t>
            </w:r>
          </w:p>
        </w:tc>
        <w:tc>
          <w:tcPr>
            <w:tcW w:w="1417" w:type="dxa"/>
          </w:tcPr>
          <w:p w14:paraId="1266A8FD" w14:textId="78D7CA64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76DAA43" w14:textId="097C46C8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1529703C" w14:textId="7FB42238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71C3617F" w14:textId="3C91CE0F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6F802BB6" w14:textId="409AD7E9" w:rsidR="00594850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29CC8691" w14:textId="77777777" w:rsidTr="004F0EB2">
        <w:tc>
          <w:tcPr>
            <w:tcW w:w="3403" w:type="dxa"/>
          </w:tcPr>
          <w:p w14:paraId="3196A286" w14:textId="44D40CF3" w:rsidR="00594850" w:rsidRDefault="00EC0A0D" w:rsidP="00F975CE">
            <w:pPr>
              <w:spacing w:after="120"/>
            </w:pPr>
            <w:r w:rsidRPr="00EC0A0D">
              <w:t>I strongly identify with the things that I do</w:t>
            </w:r>
          </w:p>
        </w:tc>
        <w:tc>
          <w:tcPr>
            <w:tcW w:w="1417" w:type="dxa"/>
          </w:tcPr>
          <w:p w14:paraId="7AE5B2B6" w14:textId="0F59E3E8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5905ED9F" w14:textId="06890218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5379D031" w14:textId="5121F8C8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0334C311" w14:textId="1F51F4FD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1A2C1FCC" w14:textId="263049B4" w:rsidR="00594850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545F4819" w14:textId="77777777" w:rsidTr="004F0EB2">
        <w:tc>
          <w:tcPr>
            <w:tcW w:w="3403" w:type="dxa"/>
          </w:tcPr>
          <w:p w14:paraId="26532EA9" w14:textId="7E6D8C66" w:rsidR="00594850" w:rsidRDefault="00EC0A0D" w:rsidP="00F975CE">
            <w:pPr>
              <w:spacing w:after="120"/>
            </w:pPr>
            <w:r w:rsidRPr="00EC0A0D">
              <w:t>I am deeply curious when I react with fear or anxiety to events in my life</w:t>
            </w:r>
          </w:p>
        </w:tc>
        <w:tc>
          <w:tcPr>
            <w:tcW w:w="1417" w:type="dxa"/>
          </w:tcPr>
          <w:p w14:paraId="6031D5E5" w14:textId="25885649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2E79D7C" w14:textId="7A62E477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3A91A272" w14:textId="3EE3A10B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0011C7C2" w14:textId="3DA5E78E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452916DF" w14:textId="20B11425" w:rsidR="00594850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096BD405" w14:textId="77777777" w:rsidTr="004F0EB2">
        <w:tc>
          <w:tcPr>
            <w:tcW w:w="3403" w:type="dxa"/>
          </w:tcPr>
          <w:p w14:paraId="665DBB73" w14:textId="63C52FF5" w:rsidR="00594850" w:rsidRDefault="00EC0A0D" w:rsidP="00F975CE">
            <w:pPr>
              <w:spacing w:after="120"/>
            </w:pPr>
            <w:r w:rsidRPr="00EC0A0D">
              <w:t>I do a lot of things to avoid feeling ashamed</w:t>
            </w:r>
          </w:p>
        </w:tc>
        <w:tc>
          <w:tcPr>
            <w:tcW w:w="1417" w:type="dxa"/>
          </w:tcPr>
          <w:p w14:paraId="34ED18D9" w14:textId="445E95F3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6DF1028" w14:textId="7BAB6231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367B8169" w14:textId="78E2E69C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3B20596F" w14:textId="33B5F5C5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6313CB51" w14:textId="66A24D39" w:rsidR="00594850" w:rsidRDefault="00594850" w:rsidP="004F0EB2">
            <w:pPr>
              <w:jc w:val="center"/>
            </w:pPr>
            <w:r>
              <w:t>5</w:t>
            </w:r>
          </w:p>
        </w:tc>
      </w:tr>
      <w:tr w:rsidR="00594850" w14:paraId="5748BB9B" w14:textId="77777777" w:rsidTr="004F0EB2">
        <w:tc>
          <w:tcPr>
            <w:tcW w:w="3403" w:type="dxa"/>
          </w:tcPr>
          <w:p w14:paraId="08B18562" w14:textId="6BAF7D0A" w:rsidR="00594850" w:rsidRDefault="00EC0A0D" w:rsidP="00F975CE">
            <w:pPr>
              <w:spacing w:after="120"/>
            </w:pPr>
            <w:r w:rsidRPr="00EC0A0D">
              <w:t>I try to manipulate myself into doing certain things</w:t>
            </w:r>
          </w:p>
        </w:tc>
        <w:tc>
          <w:tcPr>
            <w:tcW w:w="1417" w:type="dxa"/>
          </w:tcPr>
          <w:p w14:paraId="1D56B19B" w14:textId="7B79688F" w:rsidR="00594850" w:rsidRDefault="00594850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21E85935" w14:textId="7BAD2284" w:rsidR="00594850" w:rsidRDefault="00594850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69B30E2F" w14:textId="3C1229CC" w:rsidR="00594850" w:rsidRDefault="00594850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1534094D" w14:textId="1FDA5D17" w:rsidR="00594850" w:rsidRDefault="00594850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08559BDA" w14:textId="1731F700" w:rsidR="00594850" w:rsidRDefault="00594850" w:rsidP="004F0EB2">
            <w:pPr>
              <w:jc w:val="center"/>
            </w:pPr>
            <w:r>
              <w:t>5</w:t>
            </w:r>
          </w:p>
        </w:tc>
      </w:tr>
      <w:tr w:rsidR="004F0EB2" w14:paraId="5C0A5791" w14:textId="77777777" w:rsidTr="004F0EB2">
        <w:tc>
          <w:tcPr>
            <w:tcW w:w="3403" w:type="dxa"/>
          </w:tcPr>
          <w:p w14:paraId="417E9B02" w14:textId="4A4724C7" w:rsidR="004F0EB2" w:rsidRDefault="004F0EB2" w:rsidP="00F975CE">
            <w:pPr>
              <w:spacing w:after="120"/>
            </w:pPr>
            <w:r w:rsidRPr="00C16567">
              <w:t>My actions are congruent with who I really am</w:t>
            </w:r>
          </w:p>
        </w:tc>
        <w:tc>
          <w:tcPr>
            <w:tcW w:w="1417" w:type="dxa"/>
          </w:tcPr>
          <w:p w14:paraId="310D63CF" w14:textId="42E8198F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69BACBFF" w14:textId="5D29657A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3E30E0A2" w14:textId="1826F40E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74268F60" w14:textId="296D84CB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06573EA1" w14:textId="698C3310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1FAF83FD" w14:textId="77777777" w:rsidTr="004F0EB2">
        <w:tc>
          <w:tcPr>
            <w:tcW w:w="3403" w:type="dxa"/>
          </w:tcPr>
          <w:p w14:paraId="2E6082EB" w14:textId="1F837061" w:rsidR="004F0EB2" w:rsidRDefault="004F0EB2" w:rsidP="00F975CE">
            <w:pPr>
              <w:spacing w:after="120"/>
            </w:pPr>
            <w:r w:rsidRPr="00C16567">
              <w:t>I am interested in understanding the reasons for my actions</w:t>
            </w:r>
          </w:p>
        </w:tc>
        <w:tc>
          <w:tcPr>
            <w:tcW w:w="1417" w:type="dxa"/>
          </w:tcPr>
          <w:p w14:paraId="478B466A" w14:textId="428FEC6A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5193091" w14:textId="266D8529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7268FF44" w14:textId="529A49E3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4115D6AE" w14:textId="04117B0F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7DD9982A" w14:textId="2DAAB003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40CEAC51" w14:textId="77777777" w:rsidTr="004F0EB2">
        <w:tc>
          <w:tcPr>
            <w:tcW w:w="3403" w:type="dxa"/>
          </w:tcPr>
          <w:p w14:paraId="697466F8" w14:textId="0B82265E" w:rsidR="004F0EB2" w:rsidRDefault="004F0EB2" w:rsidP="00F975CE">
            <w:pPr>
              <w:spacing w:after="120"/>
            </w:pPr>
            <w:r w:rsidRPr="00C16567">
              <w:t>My whole self stands behind the important decisions I make</w:t>
            </w:r>
          </w:p>
        </w:tc>
        <w:tc>
          <w:tcPr>
            <w:tcW w:w="1417" w:type="dxa"/>
          </w:tcPr>
          <w:p w14:paraId="319F31EE" w14:textId="082F3A76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34B3846" w14:textId="16E26C67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37BAB3D7" w14:textId="0765735A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109213DA" w14:textId="5A07058E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4F105661" w14:textId="5A6D0BD3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7A37083D" w14:textId="77777777" w:rsidTr="004F0EB2">
        <w:tc>
          <w:tcPr>
            <w:tcW w:w="3403" w:type="dxa"/>
          </w:tcPr>
          <w:p w14:paraId="1821B82D" w14:textId="79500CDB" w:rsidR="004F0EB2" w:rsidRDefault="004F0EB2" w:rsidP="00F975CE">
            <w:pPr>
              <w:spacing w:after="120"/>
            </w:pPr>
            <w:r w:rsidRPr="00C16567">
              <w:t>I believe certain things so that others will like me</w:t>
            </w:r>
          </w:p>
        </w:tc>
        <w:tc>
          <w:tcPr>
            <w:tcW w:w="1417" w:type="dxa"/>
          </w:tcPr>
          <w:p w14:paraId="60A34C38" w14:textId="246B856E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3AFF12F" w14:textId="4BEA9664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3FC4870B" w14:textId="01985479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717D8B48" w14:textId="4BED46C6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785544A3" w14:textId="68C10932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4A0CE3EE" w14:textId="77777777" w:rsidTr="004F0EB2">
        <w:tc>
          <w:tcPr>
            <w:tcW w:w="3403" w:type="dxa"/>
          </w:tcPr>
          <w:p w14:paraId="38B01F92" w14:textId="52740D5D" w:rsidR="004F0EB2" w:rsidRDefault="004F0EB2" w:rsidP="00F975CE">
            <w:pPr>
              <w:spacing w:after="120"/>
            </w:pPr>
            <w:r w:rsidRPr="00034CE2">
              <w:t>I am interested in why I act the way I do</w:t>
            </w:r>
          </w:p>
        </w:tc>
        <w:tc>
          <w:tcPr>
            <w:tcW w:w="1417" w:type="dxa"/>
          </w:tcPr>
          <w:p w14:paraId="57B7E48D" w14:textId="508AC4B7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44C7DE1F" w14:textId="76A97C7D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42A1307D" w14:textId="5F19C9B5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3CCE1476" w14:textId="7B5C2028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48F3BFAB" w14:textId="184AA4F5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525ACE14" w14:textId="77777777" w:rsidTr="004F0EB2">
        <w:tc>
          <w:tcPr>
            <w:tcW w:w="3403" w:type="dxa"/>
          </w:tcPr>
          <w:p w14:paraId="4234B738" w14:textId="07A6A31E" w:rsidR="004F0EB2" w:rsidRDefault="004F0EB2" w:rsidP="00F975CE">
            <w:pPr>
              <w:spacing w:after="120"/>
            </w:pPr>
            <w:r w:rsidRPr="00034CE2">
              <w:t>I like to investigate my feelings</w:t>
            </w:r>
          </w:p>
        </w:tc>
        <w:tc>
          <w:tcPr>
            <w:tcW w:w="1417" w:type="dxa"/>
          </w:tcPr>
          <w:p w14:paraId="7B65BB5A" w14:textId="02A6F963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8D16E00" w14:textId="5ABA0F26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6575A4AE" w14:textId="2EE409E3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6D3B8744" w14:textId="7D5C1537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1FC136AA" w14:textId="50A6D152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2398FE8C" w14:textId="77777777" w:rsidTr="004F0EB2">
        <w:tc>
          <w:tcPr>
            <w:tcW w:w="3403" w:type="dxa"/>
          </w:tcPr>
          <w:p w14:paraId="6A21D110" w14:textId="3CAA7217" w:rsidR="004F0EB2" w:rsidRDefault="004F0EB2" w:rsidP="00F975CE">
            <w:pPr>
              <w:spacing w:after="120"/>
            </w:pPr>
            <w:r w:rsidRPr="00034CE2">
              <w:t>I often pressure myself</w:t>
            </w:r>
          </w:p>
        </w:tc>
        <w:tc>
          <w:tcPr>
            <w:tcW w:w="1417" w:type="dxa"/>
          </w:tcPr>
          <w:p w14:paraId="2E5E3EEF" w14:textId="2AB917D3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0A134C8" w14:textId="19D3B5BF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</w:tcPr>
          <w:p w14:paraId="7372D450" w14:textId="69F02DC9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14:paraId="1748046A" w14:textId="3E196A36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</w:tcPr>
          <w:p w14:paraId="40DE1A05" w14:textId="700C6C8F" w:rsidR="004F0EB2" w:rsidRDefault="004F0EB2" w:rsidP="004F0EB2">
            <w:pPr>
              <w:jc w:val="center"/>
            </w:pPr>
            <w:r>
              <w:t>5</w:t>
            </w:r>
          </w:p>
        </w:tc>
      </w:tr>
      <w:tr w:rsidR="004F0EB2" w14:paraId="533F17E3" w14:textId="77777777" w:rsidTr="004F0EB2">
        <w:tc>
          <w:tcPr>
            <w:tcW w:w="3403" w:type="dxa"/>
            <w:tcBorders>
              <w:bottom w:val="single" w:sz="4" w:space="0" w:color="auto"/>
            </w:tcBorders>
          </w:tcPr>
          <w:p w14:paraId="67638828" w14:textId="4A9B0D92" w:rsidR="004F0EB2" w:rsidRDefault="004F0EB2" w:rsidP="00F975CE">
            <w:pPr>
              <w:spacing w:after="120"/>
            </w:pPr>
            <w:r w:rsidRPr="004F0EB2">
              <w:t>My decisions are steadily informed by things I want or care abou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6B4D8E" w14:textId="27ADAD13" w:rsidR="004F0EB2" w:rsidRDefault="004F0EB2" w:rsidP="004F0EB2">
            <w:pPr>
              <w:jc w:val="center"/>
            </w:pPr>
            <w: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8B42E2" w14:textId="4CD586F2" w:rsidR="004F0EB2" w:rsidRDefault="004F0EB2" w:rsidP="004F0EB2">
            <w:pPr>
              <w:jc w:val="center"/>
            </w:pPr>
            <w: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91D381" w14:textId="36A6D1F9" w:rsidR="004F0EB2" w:rsidRDefault="004F0EB2" w:rsidP="004F0EB2">
            <w:pPr>
              <w:jc w:val="center"/>
            </w:pPr>
            <w: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16C024A" w14:textId="38D2120D" w:rsidR="004F0EB2" w:rsidRDefault="004F0EB2" w:rsidP="004F0EB2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A07F44" w14:textId="6E0B5955" w:rsidR="004F0EB2" w:rsidRDefault="004F0EB2" w:rsidP="004F0EB2">
            <w:pPr>
              <w:jc w:val="center"/>
            </w:pPr>
            <w:r>
              <w:t>5</w:t>
            </w:r>
          </w:p>
        </w:tc>
      </w:tr>
    </w:tbl>
    <w:p w14:paraId="13B00C58" w14:textId="77777777" w:rsidR="00DB636E" w:rsidRDefault="00DB636E" w:rsidP="00DB636E"/>
    <w:p w14:paraId="6C59E393" w14:textId="77777777" w:rsidR="00F975CE" w:rsidRDefault="00F975CE" w:rsidP="00DB636E"/>
    <w:p w14:paraId="75BE75E1" w14:textId="77777777" w:rsidR="00F975CE" w:rsidRDefault="00F975CE" w:rsidP="00DB636E"/>
    <w:p w14:paraId="412D8AAE" w14:textId="77777777" w:rsidR="00F975CE" w:rsidRDefault="00F975CE" w:rsidP="00DB636E"/>
    <w:p w14:paraId="7F29ECBB" w14:textId="77777777" w:rsidR="00F975CE" w:rsidRDefault="00F975CE" w:rsidP="00DB636E"/>
    <w:p w14:paraId="6D5CFD65" w14:textId="77777777" w:rsidR="00F975CE" w:rsidRDefault="00F975CE" w:rsidP="00DB636E"/>
    <w:p w14:paraId="67FA50A0" w14:textId="77777777" w:rsidR="00F975CE" w:rsidRDefault="00F975CE" w:rsidP="00DB636E"/>
    <w:p w14:paraId="124ECBF2" w14:textId="77777777" w:rsidR="00F975CE" w:rsidRDefault="00F975CE" w:rsidP="00DB636E"/>
    <w:p w14:paraId="41714A52" w14:textId="77777777" w:rsidR="00F975CE" w:rsidRDefault="00F975CE" w:rsidP="00DB636E"/>
    <w:p w14:paraId="67B7DE0F" w14:textId="77777777" w:rsidR="00F975CE" w:rsidRDefault="00F975CE" w:rsidP="00DB636E"/>
    <w:p w14:paraId="7F75F591" w14:textId="77777777" w:rsidR="00F975CE" w:rsidRDefault="00F975CE" w:rsidP="00DB636E"/>
    <w:p w14:paraId="11540A98" w14:textId="77777777" w:rsidR="00F975CE" w:rsidRDefault="00F975CE" w:rsidP="00DB636E"/>
    <w:p w14:paraId="2843B0FA" w14:textId="51684CD3" w:rsidR="00F975CE" w:rsidRDefault="00203E44" w:rsidP="00203E44">
      <w:pPr>
        <w:pStyle w:val="Heading2"/>
      </w:pPr>
      <w:r w:rsidRPr="00203E44">
        <w:lastRenderedPageBreak/>
        <w:t>Personal Questionnaire (PQ)</w:t>
      </w:r>
    </w:p>
    <w:p w14:paraId="27F41A22" w14:textId="77777777" w:rsidR="00C97881" w:rsidRDefault="00C97881" w:rsidP="008D5D36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  <w:tab w:val="left" w:pos="10080"/>
          <w:tab w:val="left" w:pos="10800"/>
        </w:tabs>
        <w:spacing w:line="240" w:lineRule="atLeast"/>
        <w:rPr>
          <w:rFonts w:ascii="Palatino" w:hAnsi="Palatino"/>
          <w:color w:val="000000"/>
          <w:sz w:val="24"/>
          <w:u w:val="single"/>
        </w:rPr>
      </w:pPr>
    </w:p>
    <w:p w14:paraId="637659B3" w14:textId="77777777" w:rsidR="00C97881" w:rsidRPr="00C97881" w:rsidRDefault="00C97881" w:rsidP="008D5D36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  <w:tab w:val="left" w:pos="10080"/>
          <w:tab w:val="left" w:pos="10800"/>
        </w:tabs>
        <w:spacing w:line="240" w:lineRule="atLeast"/>
        <w:rPr>
          <w:color w:val="000000"/>
          <w:sz w:val="24"/>
        </w:rPr>
      </w:pPr>
      <w:r w:rsidRPr="00C97881">
        <w:rPr>
          <w:color w:val="000000"/>
          <w:sz w:val="24"/>
          <w:u w:val="single"/>
        </w:rPr>
        <w:t>Instructions</w:t>
      </w:r>
      <w:r w:rsidRPr="00C97881">
        <w:rPr>
          <w:color w:val="000000"/>
          <w:sz w:val="24"/>
        </w:rPr>
        <w:t>:  Please complete before each session.  Rate each of the following problems according to how much it has bothered you during the past seven days, including today.</w:t>
      </w:r>
    </w:p>
    <w:tbl>
      <w:tblPr>
        <w:tblW w:w="6156" w:type="pct"/>
        <w:tblInd w:w="-1157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85"/>
        <w:gridCol w:w="993"/>
        <w:gridCol w:w="1134"/>
        <w:gridCol w:w="849"/>
        <w:gridCol w:w="1276"/>
        <w:gridCol w:w="1703"/>
        <w:gridCol w:w="1862"/>
        <w:gridCol w:w="1254"/>
      </w:tblGrid>
      <w:tr w:rsidR="00C97881" w:rsidRPr="00C97881" w14:paraId="405A8BBE" w14:textId="77777777" w:rsidTr="00C97881">
        <w:tc>
          <w:tcPr>
            <w:tcW w:w="898" w:type="pct"/>
            <w:tcBorders>
              <w:top w:val="double" w:sz="6" w:space="0" w:color="auto"/>
              <w:left w:val="double" w:sz="6" w:space="0" w:color="auto"/>
            </w:tcBorders>
          </w:tcPr>
          <w:p w14:paraId="4E5C0550" w14:textId="77777777" w:rsidR="00C97881" w:rsidRPr="00C97881" w:rsidRDefault="00C97881" w:rsidP="009E103B">
            <w:pPr>
              <w:spacing w:line="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double" w:sz="6" w:space="0" w:color="auto"/>
              <w:left w:val="single" w:sz="6" w:space="0" w:color="auto"/>
            </w:tcBorders>
          </w:tcPr>
          <w:p w14:paraId="3B44AD5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 Not At All </w:t>
            </w:r>
          </w:p>
        </w:tc>
        <w:tc>
          <w:tcPr>
            <w:tcW w:w="513" w:type="pct"/>
            <w:tcBorders>
              <w:top w:val="double" w:sz="6" w:space="0" w:color="auto"/>
              <w:left w:val="single" w:sz="6" w:space="0" w:color="auto"/>
            </w:tcBorders>
          </w:tcPr>
          <w:p w14:paraId="54BBF12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C97881">
              <w:rPr>
                <w:color w:val="000000"/>
                <w:sz w:val="18"/>
                <w:szCs w:val="18"/>
              </w:rPr>
              <w:t>Very  Little</w:t>
            </w:r>
            <w:proofErr w:type="gramEnd"/>
          </w:p>
        </w:tc>
        <w:tc>
          <w:tcPr>
            <w:tcW w:w="384" w:type="pct"/>
            <w:tcBorders>
              <w:top w:val="double" w:sz="6" w:space="0" w:color="auto"/>
              <w:left w:val="single" w:sz="6" w:space="0" w:color="auto"/>
            </w:tcBorders>
          </w:tcPr>
          <w:p w14:paraId="491F1E43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 Little</w:t>
            </w:r>
          </w:p>
        </w:tc>
        <w:tc>
          <w:tcPr>
            <w:tcW w:w="577" w:type="pct"/>
            <w:tcBorders>
              <w:top w:val="double" w:sz="6" w:space="0" w:color="auto"/>
              <w:left w:val="single" w:sz="6" w:space="0" w:color="auto"/>
            </w:tcBorders>
          </w:tcPr>
          <w:p w14:paraId="49D8D9E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Moderately</w:t>
            </w:r>
          </w:p>
        </w:tc>
        <w:tc>
          <w:tcPr>
            <w:tcW w:w="770" w:type="pct"/>
            <w:tcBorders>
              <w:top w:val="double" w:sz="6" w:space="0" w:color="auto"/>
              <w:left w:val="single" w:sz="6" w:space="0" w:color="auto"/>
            </w:tcBorders>
          </w:tcPr>
          <w:p w14:paraId="1F2CBD3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Considerably</w:t>
            </w:r>
          </w:p>
        </w:tc>
        <w:tc>
          <w:tcPr>
            <w:tcW w:w="842" w:type="pct"/>
            <w:tcBorders>
              <w:top w:val="double" w:sz="6" w:space="0" w:color="auto"/>
              <w:left w:val="single" w:sz="6" w:space="0" w:color="auto"/>
            </w:tcBorders>
          </w:tcPr>
          <w:p w14:paraId="12641E0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Very Considerably</w:t>
            </w:r>
          </w:p>
        </w:tc>
        <w:tc>
          <w:tcPr>
            <w:tcW w:w="567" w:type="pct"/>
            <w:tcBorders>
              <w:top w:val="double" w:sz="6" w:space="0" w:color="auto"/>
              <w:left w:val="single" w:sz="6" w:space="0" w:color="auto"/>
              <w:right w:val="double" w:sz="6" w:space="0" w:color="auto"/>
            </w:tcBorders>
          </w:tcPr>
          <w:p w14:paraId="25E0E91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Maximum Possible</w:t>
            </w:r>
          </w:p>
        </w:tc>
      </w:tr>
      <w:tr w:rsidR="00C97881" w:rsidRPr="00C97881" w14:paraId="6AB473A9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6CAFCBF1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1.  </w:t>
            </w:r>
          </w:p>
          <w:p w14:paraId="56F8CF1B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222E1CC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5E1282D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07333533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528CA1F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782F7D83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50EF0E8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7E0D990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3B576DA7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27C61D9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2. </w:t>
            </w:r>
          </w:p>
          <w:p w14:paraId="6229EFA1" w14:textId="77777777" w:rsidR="00C97881" w:rsidRPr="00C97881" w:rsidRDefault="00C97881" w:rsidP="009E103B">
            <w:pPr>
              <w:spacing w:line="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7DDAD0C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4E881B3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5689CEC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7FCF479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4DF96F4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752DC18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7766BC6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7564E12A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2416613B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3. </w:t>
            </w:r>
          </w:p>
          <w:p w14:paraId="640EE95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2B1BA972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5F403C4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3E553CAB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670553E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527067F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3D5208B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0F240F1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664EFD0D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3A1EFE58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4. </w:t>
            </w:r>
          </w:p>
          <w:p w14:paraId="58597848" w14:textId="77777777" w:rsidR="00C97881" w:rsidRPr="00C97881" w:rsidRDefault="00C97881" w:rsidP="009E103B">
            <w:pPr>
              <w:spacing w:line="0" w:lineRule="atLeast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7B684A87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6B001E38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7E9429E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151766F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3DD6F86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7B04C1B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00876C3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08C88232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7F4EC6B8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5. </w:t>
            </w:r>
          </w:p>
          <w:p w14:paraId="53D0F01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11984F1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1B200FC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380A5C5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0085A35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21D9093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1E445CE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3FADC76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2D3B0C24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6E9F4FE9" w14:textId="77777777" w:rsidR="00C97881" w:rsidRDefault="00C97881" w:rsidP="00C97881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6. </w:t>
            </w:r>
          </w:p>
          <w:p w14:paraId="188CC1B9" w14:textId="37529222" w:rsidR="00C97881" w:rsidRPr="00C97881" w:rsidRDefault="00C97881" w:rsidP="00C97881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6AF08EE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29A80732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2E28CEA0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6E8B923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7B75036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53103B8B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30C91518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63FE219B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4D4D936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7. </w:t>
            </w:r>
          </w:p>
          <w:p w14:paraId="6BF65151" w14:textId="77777777" w:rsidR="00C97881" w:rsidRPr="00C97881" w:rsidRDefault="00C97881" w:rsidP="00C97881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639A85E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3A1034A8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1AC0D1E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724209B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6A7CDB5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52F8B66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2A7BA1E2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2A7DE9C3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</w:tcBorders>
          </w:tcPr>
          <w:p w14:paraId="175A534F" w14:textId="6E573101" w:rsidR="00C97881" w:rsidRPr="00C97881" w:rsidRDefault="00C97881" w:rsidP="00C97881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8. </w:t>
            </w:r>
          </w:p>
          <w:p w14:paraId="7F3AB7F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</w:tcBorders>
          </w:tcPr>
          <w:p w14:paraId="0AB17141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</w:tcBorders>
          </w:tcPr>
          <w:p w14:paraId="5452865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</w:tcBorders>
          </w:tcPr>
          <w:p w14:paraId="7CF83BCC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</w:tcBorders>
          </w:tcPr>
          <w:p w14:paraId="5A1B07E7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</w:tcBorders>
          </w:tcPr>
          <w:p w14:paraId="5A0B206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</w:tcBorders>
          </w:tcPr>
          <w:p w14:paraId="77E7EAEF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right w:val="double" w:sz="6" w:space="0" w:color="auto"/>
            </w:tcBorders>
          </w:tcPr>
          <w:p w14:paraId="172CBDE6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5BFB9867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  <w:bottom w:val="single" w:sz="6" w:space="0" w:color="auto"/>
            </w:tcBorders>
          </w:tcPr>
          <w:p w14:paraId="5DE5E372" w14:textId="60175044" w:rsidR="00C97881" w:rsidRPr="00C97881" w:rsidRDefault="00C97881" w:rsidP="00C97881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9</w:t>
            </w:r>
          </w:p>
          <w:p w14:paraId="57537A8F" w14:textId="77777777" w:rsidR="00C97881" w:rsidRPr="00C97881" w:rsidRDefault="00C97881" w:rsidP="008D5D36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38919A3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4D6EB47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040CE9D3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E72EDC2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A182ED4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2CC93E87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ouble" w:sz="6" w:space="0" w:color="auto"/>
            </w:tcBorders>
          </w:tcPr>
          <w:p w14:paraId="3F708DC5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  <w:tr w:rsidR="00C97881" w:rsidRPr="00C97881" w14:paraId="36BDA3B1" w14:textId="77777777" w:rsidTr="00C97881">
        <w:tc>
          <w:tcPr>
            <w:tcW w:w="898" w:type="pct"/>
            <w:tcBorders>
              <w:top w:val="single" w:sz="6" w:space="0" w:color="auto"/>
              <w:left w:val="double" w:sz="6" w:space="0" w:color="auto"/>
              <w:bottom w:val="single" w:sz="4" w:space="0" w:color="auto"/>
            </w:tcBorders>
          </w:tcPr>
          <w:p w14:paraId="0B7BFE89" w14:textId="73E21A5B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 xml:space="preserve">10. </w:t>
            </w:r>
          </w:p>
          <w:p w14:paraId="2EE075A2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740D939A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47E46D49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21416A8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7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65A185AD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7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0092319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42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14:paraId="03861FDE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double" w:sz="6" w:space="0" w:color="auto"/>
            </w:tcBorders>
          </w:tcPr>
          <w:p w14:paraId="4B81343B" w14:textId="77777777" w:rsidR="00C97881" w:rsidRPr="00C97881" w:rsidRDefault="00C97881" w:rsidP="009E103B">
            <w:pPr>
              <w:tabs>
                <w:tab w:val="left" w:pos="-1440"/>
                <w:tab w:val="left" w:pos="-72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line="240" w:lineRule="atLeast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C97881">
              <w:rPr>
                <w:color w:val="000000"/>
                <w:sz w:val="18"/>
                <w:szCs w:val="18"/>
              </w:rPr>
              <w:t>7</w:t>
            </w:r>
          </w:p>
        </w:tc>
      </w:tr>
    </w:tbl>
    <w:p w14:paraId="243D993D" w14:textId="77777777" w:rsidR="00C97881" w:rsidRDefault="00C97881" w:rsidP="009B0D41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right" w:pos="9360"/>
          <w:tab w:val="left" w:pos="10080"/>
          <w:tab w:val="left" w:pos="10800"/>
        </w:tabs>
        <w:spacing w:line="240" w:lineRule="atLeast"/>
        <w:rPr>
          <w:rFonts w:ascii="Palatino" w:hAnsi="Palatino"/>
          <w:color w:val="000000"/>
          <w:sz w:val="24"/>
        </w:rPr>
      </w:pPr>
    </w:p>
    <w:p w14:paraId="6A2C8E20" w14:textId="77777777" w:rsidR="00C97881" w:rsidRDefault="00C97881"/>
    <w:p w14:paraId="7A3F0DFC" w14:textId="77777777" w:rsidR="00203E44" w:rsidRPr="00203E44" w:rsidRDefault="00203E44" w:rsidP="00203E44"/>
    <w:sectPr w:rsidR="00203E44" w:rsidRPr="0020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UI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">
    <w:altName w:val="Book Antiqua"/>
    <w:charset w:val="FF"/>
    <w:family w:val="auto"/>
    <w:pitch w:val="variable"/>
    <w:sig w:usb0="00000003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F5"/>
    <w:rsid w:val="00034CE2"/>
    <w:rsid w:val="000A3022"/>
    <w:rsid w:val="000A3AD8"/>
    <w:rsid w:val="000D7703"/>
    <w:rsid w:val="000F5FE0"/>
    <w:rsid w:val="00200088"/>
    <w:rsid w:val="00203E44"/>
    <w:rsid w:val="002F19EE"/>
    <w:rsid w:val="00354F90"/>
    <w:rsid w:val="00446109"/>
    <w:rsid w:val="0045624E"/>
    <w:rsid w:val="004F0EB2"/>
    <w:rsid w:val="00530127"/>
    <w:rsid w:val="00594850"/>
    <w:rsid w:val="00601F71"/>
    <w:rsid w:val="006A0830"/>
    <w:rsid w:val="006E4401"/>
    <w:rsid w:val="007543E0"/>
    <w:rsid w:val="00775FBC"/>
    <w:rsid w:val="00780386"/>
    <w:rsid w:val="007D19F1"/>
    <w:rsid w:val="00802E8E"/>
    <w:rsid w:val="0081484F"/>
    <w:rsid w:val="0087633B"/>
    <w:rsid w:val="00886A7B"/>
    <w:rsid w:val="008922C7"/>
    <w:rsid w:val="008B2C6A"/>
    <w:rsid w:val="008C799C"/>
    <w:rsid w:val="00930EE9"/>
    <w:rsid w:val="00A2306E"/>
    <w:rsid w:val="00A66E38"/>
    <w:rsid w:val="00A947FB"/>
    <w:rsid w:val="00BB29EC"/>
    <w:rsid w:val="00BE00D2"/>
    <w:rsid w:val="00C16567"/>
    <w:rsid w:val="00C56192"/>
    <w:rsid w:val="00C97881"/>
    <w:rsid w:val="00CB1539"/>
    <w:rsid w:val="00CC3026"/>
    <w:rsid w:val="00D370A8"/>
    <w:rsid w:val="00DB636E"/>
    <w:rsid w:val="00E62D4A"/>
    <w:rsid w:val="00E92C3B"/>
    <w:rsid w:val="00EC0A0D"/>
    <w:rsid w:val="00EF1B7F"/>
    <w:rsid w:val="00F975CE"/>
    <w:rsid w:val="00FF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C38E5"/>
  <w15:chartTrackingRefBased/>
  <w15:docId w15:val="{F8DC62E0-E6C2-4A77-9251-18E930F86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CF5"/>
  </w:style>
  <w:style w:type="paragraph" w:styleId="Heading1">
    <w:name w:val="heading 1"/>
    <w:basedOn w:val="Normal"/>
    <w:next w:val="Normal"/>
    <w:link w:val="Heading1Char"/>
    <w:uiPriority w:val="9"/>
    <w:qFormat/>
    <w:rsid w:val="00FF3CF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CF5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F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C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CF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CF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C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CF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CF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3CF5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F5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CF5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CF5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CF5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CF5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CF5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CF5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FF3CF5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CF5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CF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F3CF5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F3CF5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CF5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CF5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CF5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FF3CF5"/>
    <w:rPr>
      <w:b/>
      <w:bCs/>
      <w:smallCaps/>
      <w:spacing w:val="5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3CF5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FF3CF5"/>
    <w:rPr>
      <w:b/>
      <w:bCs/>
    </w:rPr>
  </w:style>
  <w:style w:type="character" w:styleId="Emphasis">
    <w:name w:val="Emphasis"/>
    <w:basedOn w:val="DefaultParagraphFont"/>
    <w:uiPriority w:val="20"/>
    <w:qFormat/>
    <w:rsid w:val="00FF3CF5"/>
    <w:rPr>
      <w:i/>
      <w:iCs/>
    </w:rPr>
  </w:style>
  <w:style w:type="paragraph" w:styleId="NoSpacing">
    <w:name w:val="No Spacing"/>
    <w:uiPriority w:val="1"/>
    <w:qFormat/>
    <w:rsid w:val="00FF3CF5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FF3C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F3CF5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FF3CF5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3CF5"/>
    <w:pPr>
      <w:outlineLvl w:val="9"/>
    </w:pPr>
  </w:style>
  <w:style w:type="character" w:customStyle="1" w:styleId="hgkelc">
    <w:name w:val="hgkelc"/>
    <w:basedOn w:val="DefaultParagraphFont"/>
    <w:rsid w:val="002F19EE"/>
  </w:style>
  <w:style w:type="table" w:styleId="TableGrid">
    <w:name w:val="Table Grid"/>
    <w:basedOn w:val="TableNormal"/>
    <w:uiPriority w:val="39"/>
    <w:rsid w:val="00354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43F8B1-E663-4FAB-B19F-FE0384D06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hamp</dc:creator>
  <cp:keywords/>
  <dc:description/>
  <cp:lastModifiedBy>Rebecca Champ</cp:lastModifiedBy>
  <cp:revision>3</cp:revision>
  <dcterms:created xsi:type="dcterms:W3CDTF">2024-10-16T09:34:00Z</dcterms:created>
  <dcterms:modified xsi:type="dcterms:W3CDTF">2024-10-1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PA 6th edition</vt:lpwstr>
  </property>
</Properties>
</file>